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71898C09" w:rsidR="00994A3D" w:rsidRDefault="00654E8F" w:rsidP="007C5870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p w14:paraId="1BD242DC" w14:textId="1CD3B1D2" w:rsidR="007C5870" w:rsidRDefault="007C5870" w:rsidP="007C5870">
      <w:pPr>
        <w:pStyle w:val="a9"/>
        <w:rPr>
          <w:rFonts w:hint="eastAsia"/>
          <w:lang w:eastAsia="zh-CN"/>
        </w:rPr>
      </w:pPr>
      <w:r>
        <w:t xml:space="preserve">Supplementary Table </w:t>
      </w:r>
      <w:fldSimple w:instr=" SEQ Supplementary_Table \* ARABIC ">
        <w:r>
          <w:rPr>
            <w:noProof/>
          </w:rPr>
          <w:t>1</w:t>
        </w:r>
      </w:fldSimple>
      <w:r>
        <w:rPr>
          <w:rFonts w:hint="eastAsia"/>
          <w:lang w:eastAsia="zh-CN"/>
        </w:rPr>
        <w:t xml:space="preserve"> </w:t>
      </w:r>
      <w:r w:rsidR="00F159C3" w:rsidRPr="009B0771">
        <w:rPr>
          <w:rFonts w:hint="eastAsia"/>
        </w:rPr>
        <w:t>COX regression analysis</w:t>
      </w:r>
      <w:r w:rsidRPr="007C5870">
        <w:rPr>
          <w:lang w:eastAsia="zh-CN"/>
        </w:rPr>
        <w:t xml:space="preserve"> in patients not receiving neoadjuvant therapy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892"/>
        <w:gridCol w:w="2160"/>
        <w:gridCol w:w="960"/>
      </w:tblGrid>
      <w:tr w:rsidR="007C5870" w:rsidRPr="009C6311" w14:paraId="4BA3F1F3" w14:textId="77777777" w:rsidTr="007C5870">
        <w:trPr>
          <w:trHeight w:val="276"/>
        </w:trPr>
        <w:tc>
          <w:tcPr>
            <w:tcW w:w="198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DCB486F" w14:textId="77777777" w:rsidR="007C5870" w:rsidRPr="009C6311" w:rsidRDefault="007C5870" w:rsidP="00B77A6A">
            <w:pPr>
              <w:widowControl w:val="0"/>
              <w:jc w:val="both"/>
            </w:pPr>
            <w:r w:rsidRPr="009C6311">
              <w:rPr>
                <w:rFonts w:hint="eastAsia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AA6A630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Univariate analysis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6424D71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8A19EE6" w14:textId="77777777" w:rsidR="007C5870" w:rsidRPr="009C6311" w:rsidRDefault="007C5870" w:rsidP="00B77A6A">
            <w:r w:rsidRPr="009C6311">
              <w:rPr>
                <w:rFonts w:hint="eastAsia"/>
              </w:rPr>
              <w:t>Multivariate analysi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B59B5E5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</w:tr>
      <w:tr w:rsidR="007C5870" w:rsidRPr="009C6311" w14:paraId="3A2AE13B" w14:textId="77777777" w:rsidTr="007C5870">
        <w:trPr>
          <w:trHeight w:val="276"/>
        </w:trPr>
        <w:tc>
          <w:tcPr>
            <w:tcW w:w="1985" w:type="dxa"/>
            <w:vMerge/>
            <w:tcBorders>
              <w:bottom w:val="single" w:sz="6" w:space="0" w:color="auto"/>
            </w:tcBorders>
            <w:noWrap/>
            <w:hideMark/>
          </w:tcPr>
          <w:p w14:paraId="6B85D65C" w14:textId="77777777" w:rsidR="007C5870" w:rsidRPr="009C6311" w:rsidRDefault="007C5870" w:rsidP="00B77A6A"/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87D7485" w14:textId="77777777" w:rsidR="007C5870" w:rsidRPr="009C6311" w:rsidRDefault="007C5870" w:rsidP="00B77A6A">
            <w:r w:rsidRPr="009C6311">
              <w:rPr>
                <w:rFonts w:hint="eastAsia"/>
              </w:rPr>
              <w:t>HR (95%CI)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FEBD7C6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P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C1AF62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HR (95%CI)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271FE06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P</w:t>
            </w:r>
          </w:p>
        </w:tc>
      </w:tr>
      <w:tr w:rsidR="007C5870" w:rsidRPr="009C6311" w14:paraId="5AB722F8" w14:textId="77777777" w:rsidTr="007C5870">
        <w:trPr>
          <w:trHeight w:val="276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1A0F5EFD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Age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5ABBDF7C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tcBorders>
              <w:top w:val="single" w:sz="6" w:space="0" w:color="auto"/>
            </w:tcBorders>
            <w:noWrap/>
            <w:hideMark/>
          </w:tcPr>
          <w:p w14:paraId="74796E23" w14:textId="77777777" w:rsidR="007C5870" w:rsidRPr="009C6311" w:rsidRDefault="007C5870" w:rsidP="00B77A6A"/>
        </w:tc>
        <w:tc>
          <w:tcPr>
            <w:tcW w:w="2160" w:type="dxa"/>
            <w:tcBorders>
              <w:top w:val="single" w:sz="6" w:space="0" w:color="auto"/>
            </w:tcBorders>
            <w:noWrap/>
            <w:hideMark/>
          </w:tcPr>
          <w:p w14:paraId="7183299A" w14:textId="77777777" w:rsidR="007C5870" w:rsidRPr="009C6311" w:rsidRDefault="007C5870" w:rsidP="00B77A6A"/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4FDFE092" w14:textId="77777777" w:rsidR="007C5870" w:rsidRPr="009C6311" w:rsidRDefault="007C5870" w:rsidP="00B77A6A"/>
        </w:tc>
      </w:tr>
      <w:tr w:rsidR="007C5870" w:rsidRPr="009C6311" w14:paraId="7D3188E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EC56D71" w14:textId="77777777" w:rsidR="007C5870" w:rsidRPr="009C6311" w:rsidRDefault="007C5870" w:rsidP="00B77A6A">
            <w:r w:rsidRPr="009C6311">
              <w:rPr>
                <w:rFonts w:hint="eastAsia"/>
              </w:rPr>
              <w:t>&lt;60</w:t>
            </w:r>
          </w:p>
        </w:tc>
        <w:tc>
          <w:tcPr>
            <w:tcW w:w="1984" w:type="dxa"/>
            <w:noWrap/>
            <w:hideMark/>
          </w:tcPr>
          <w:p w14:paraId="370470BA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40655FE5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0C1CA33F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41AF4D34" w14:textId="77777777" w:rsidR="007C5870" w:rsidRPr="009C6311" w:rsidRDefault="007C5870" w:rsidP="00B77A6A"/>
        </w:tc>
      </w:tr>
      <w:tr w:rsidR="007C5870" w:rsidRPr="009C6311" w14:paraId="06BE04C6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05DC48E" w14:textId="77777777" w:rsidR="007C5870" w:rsidRPr="009C6311" w:rsidRDefault="007C5870" w:rsidP="00B77A6A">
            <w:r w:rsidRPr="009637CB">
              <w:rPr>
                <w:rFonts w:cstheme="minorHAnsi"/>
                <w:szCs w:val="21"/>
              </w:rPr>
              <w:t>≥</w:t>
            </w:r>
            <w:r w:rsidRPr="009C6311">
              <w:rPr>
                <w:rFonts w:hint="eastAsia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584A7618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72 (0.43-1.18)</w:t>
            </w:r>
          </w:p>
        </w:tc>
        <w:tc>
          <w:tcPr>
            <w:tcW w:w="892" w:type="dxa"/>
            <w:noWrap/>
            <w:hideMark/>
          </w:tcPr>
          <w:p w14:paraId="3BA14FF5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186</w:t>
            </w:r>
          </w:p>
        </w:tc>
        <w:tc>
          <w:tcPr>
            <w:tcW w:w="2160" w:type="dxa"/>
            <w:noWrap/>
            <w:hideMark/>
          </w:tcPr>
          <w:p w14:paraId="368550A8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33741107" w14:textId="77777777" w:rsidR="007C5870" w:rsidRPr="009C6311" w:rsidRDefault="007C5870" w:rsidP="00B77A6A"/>
        </w:tc>
      </w:tr>
      <w:tr w:rsidR="007C5870" w:rsidRPr="009C6311" w14:paraId="2D3E2EB3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42C9E17E" w14:textId="77777777" w:rsidR="007C5870" w:rsidRPr="009C6311" w:rsidRDefault="007C5870" w:rsidP="00B77A6A">
            <w:r w:rsidRPr="009C6311">
              <w:rPr>
                <w:rFonts w:hint="eastAsia"/>
              </w:rPr>
              <w:t>Gender</w:t>
            </w:r>
          </w:p>
        </w:tc>
        <w:tc>
          <w:tcPr>
            <w:tcW w:w="1984" w:type="dxa"/>
            <w:noWrap/>
            <w:hideMark/>
          </w:tcPr>
          <w:p w14:paraId="55DC7624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05AD14FB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5C0A82C0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1A46E7FA" w14:textId="77777777" w:rsidR="007C5870" w:rsidRPr="009C6311" w:rsidRDefault="007C5870" w:rsidP="00B77A6A"/>
        </w:tc>
      </w:tr>
      <w:tr w:rsidR="007C5870" w:rsidRPr="009C6311" w14:paraId="2527510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45924A71" w14:textId="77777777" w:rsidR="007C5870" w:rsidRPr="009C6311" w:rsidRDefault="007C5870" w:rsidP="00B77A6A">
            <w:r w:rsidRPr="009C6311">
              <w:rPr>
                <w:rFonts w:hint="eastAsia"/>
              </w:rPr>
              <w:t>Female</w:t>
            </w:r>
          </w:p>
        </w:tc>
        <w:tc>
          <w:tcPr>
            <w:tcW w:w="1984" w:type="dxa"/>
            <w:noWrap/>
            <w:hideMark/>
          </w:tcPr>
          <w:p w14:paraId="183E9A7C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34B93AD3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411277D6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7C8C15A5" w14:textId="77777777" w:rsidR="007C5870" w:rsidRPr="009C6311" w:rsidRDefault="007C5870" w:rsidP="00B77A6A"/>
        </w:tc>
      </w:tr>
      <w:tr w:rsidR="007C5870" w:rsidRPr="009C6311" w14:paraId="3B9F0A2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05C5D92" w14:textId="77777777" w:rsidR="007C5870" w:rsidRPr="009C6311" w:rsidRDefault="007C5870" w:rsidP="00B77A6A">
            <w:r w:rsidRPr="009C6311">
              <w:rPr>
                <w:rFonts w:hint="eastAsia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227E96B0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79 (0.49-1.28)</w:t>
            </w:r>
          </w:p>
        </w:tc>
        <w:tc>
          <w:tcPr>
            <w:tcW w:w="892" w:type="dxa"/>
            <w:noWrap/>
            <w:hideMark/>
          </w:tcPr>
          <w:p w14:paraId="6D67A019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339</w:t>
            </w:r>
          </w:p>
        </w:tc>
        <w:tc>
          <w:tcPr>
            <w:tcW w:w="2160" w:type="dxa"/>
            <w:noWrap/>
            <w:hideMark/>
          </w:tcPr>
          <w:p w14:paraId="3B75C7D5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30800DD2" w14:textId="77777777" w:rsidR="007C5870" w:rsidRPr="009C6311" w:rsidRDefault="007C5870" w:rsidP="00B77A6A"/>
        </w:tc>
      </w:tr>
      <w:tr w:rsidR="007C5870" w:rsidRPr="009C6311" w14:paraId="0B7D2C77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F556457" w14:textId="77777777" w:rsidR="007C5870" w:rsidRPr="009C6311" w:rsidRDefault="007C5870" w:rsidP="00B77A6A">
            <w:r w:rsidRPr="009C6311">
              <w:rPr>
                <w:rFonts w:hint="eastAsia"/>
              </w:rPr>
              <w:t>Race</w:t>
            </w:r>
          </w:p>
        </w:tc>
        <w:tc>
          <w:tcPr>
            <w:tcW w:w="1984" w:type="dxa"/>
            <w:noWrap/>
            <w:hideMark/>
          </w:tcPr>
          <w:p w14:paraId="69F74634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4E4D289C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011BBBD9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200218C6" w14:textId="77777777" w:rsidR="007C5870" w:rsidRPr="009C6311" w:rsidRDefault="007C5870" w:rsidP="00B77A6A"/>
        </w:tc>
      </w:tr>
      <w:tr w:rsidR="007C5870" w:rsidRPr="009C6311" w14:paraId="3888B2D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C1F899D" w14:textId="77777777" w:rsidR="007C5870" w:rsidRPr="009C6311" w:rsidRDefault="007C5870" w:rsidP="00B77A6A">
            <w:r w:rsidRPr="009C6311">
              <w:rPr>
                <w:rFonts w:hint="eastAsia"/>
              </w:rPr>
              <w:t>Black</w:t>
            </w:r>
          </w:p>
        </w:tc>
        <w:tc>
          <w:tcPr>
            <w:tcW w:w="1984" w:type="dxa"/>
            <w:noWrap/>
            <w:hideMark/>
          </w:tcPr>
          <w:p w14:paraId="40EF2CF5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329C77CA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37AC507B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68985F30" w14:textId="77777777" w:rsidR="007C5870" w:rsidRPr="009C6311" w:rsidRDefault="007C5870" w:rsidP="00B77A6A"/>
        </w:tc>
      </w:tr>
      <w:tr w:rsidR="007C5870" w:rsidRPr="009C6311" w14:paraId="46804FC3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F41CC5A" w14:textId="77777777" w:rsidR="007C5870" w:rsidRPr="009C6311" w:rsidRDefault="007C5870" w:rsidP="00B77A6A">
            <w:r w:rsidRPr="009C6311">
              <w:rPr>
                <w:rFonts w:hint="eastAsia"/>
              </w:rPr>
              <w:t>Others</w:t>
            </w:r>
          </w:p>
        </w:tc>
        <w:tc>
          <w:tcPr>
            <w:tcW w:w="1984" w:type="dxa"/>
            <w:noWrap/>
            <w:hideMark/>
          </w:tcPr>
          <w:p w14:paraId="4A498843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39 (0.15-1.01)</w:t>
            </w:r>
          </w:p>
        </w:tc>
        <w:tc>
          <w:tcPr>
            <w:tcW w:w="892" w:type="dxa"/>
            <w:noWrap/>
            <w:hideMark/>
          </w:tcPr>
          <w:p w14:paraId="01FD5E04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52</w:t>
            </w:r>
          </w:p>
        </w:tc>
        <w:tc>
          <w:tcPr>
            <w:tcW w:w="2160" w:type="dxa"/>
            <w:noWrap/>
            <w:hideMark/>
          </w:tcPr>
          <w:p w14:paraId="700C739A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8BBC4F9" w14:textId="77777777" w:rsidR="007C5870" w:rsidRPr="009C6311" w:rsidRDefault="007C5870" w:rsidP="00B77A6A"/>
        </w:tc>
      </w:tr>
      <w:tr w:rsidR="007C5870" w:rsidRPr="009C6311" w14:paraId="22BC5FB4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4380B45F" w14:textId="77777777" w:rsidR="007C5870" w:rsidRPr="009C6311" w:rsidRDefault="007C5870" w:rsidP="00B77A6A">
            <w:r w:rsidRPr="009C6311">
              <w:rPr>
                <w:rFonts w:hint="eastAsia"/>
              </w:rPr>
              <w:t>White</w:t>
            </w:r>
          </w:p>
        </w:tc>
        <w:tc>
          <w:tcPr>
            <w:tcW w:w="1984" w:type="dxa"/>
            <w:noWrap/>
            <w:hideMark/>
          </w:tcPr>
          <w:p w14:paraId="3B9473C2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56 (0.28-1.12)</w:t>
            </w:r>
          </w:p>
        </w:tc>
        <w:tc>
          <w:tcPr>
            <w:tcW w:w="892" w:type="dxa"/>
            <w:noWrap/>
            <w:hideMark/>
          </w:tcPr>
          <w:p w14:paraId="4929ABBF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101</w:t>
            </w:r>
          </w:p>
        </w:tc>
        <w:tc>
          <w:tcPr>
            <w:tcW w:w="2160" w:type="dxa"/>
            <w:noWrap/>
            <w:hideMark/>
          </w:tcPr>
          <w:p w14:paraId="5EAEA928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6D9C5D83" w14:textId="77777777" w:rsidR="007C5870" w:rsidRPr="009C6311" w:rsidRDefault="007C5870" w:rsidP="00B77A6A"/>
        </w:tc>
      </w:tr>
      <w:tr w:rsidR="007C5870" w:rsidRPr="009C6311" w14:paraId="06DC921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FB052A2" w14:textId="77777777" w:rsidR="007C5870" w:rsidRPr="009C6311" w:rsidRDefault="007C5870" w:rsidP="00B77A6A">
            <w:r w:rsidRPr="009C6311">
              <w:rPr>
                <w:rFonts w:hint="eastAsia"/>
              </w:rPr>
              <w:t>Marital</w:t>
            </w:r>
          </w:p>
        </w:tc>
        <w:tc>
          <w:tcPr>
            <w:tcW w:w="1984" w:type="dxa"/>
            <w:noWrap/>
            <w:hideMark/>
          </w:tcPr>
          <w:p w14:paraId="1A5EED51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46C2F572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404EF905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30B41028" w14:textId="77777777" w:rsidR="007C5870" w:rsidRPr="009C6311" w:rsidRDefault="007C5870" w:rsidP="00B77A6A"/>
        </w:tc>
      </w:tr>
      <w:tr w:rsidR="007C5870" w:rsidRPr="009C6311" w14:paraId="0274BBBA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6DE5C98" w14:textId="77777777" w:rsidR="007C5870" w:rsidRPr="009C6311" w:rsidRDefault="007C5870" w:rsidP="00B77A6A">
            <w:r w:rsidRPr="009C6311">
              <w:rPr>
                <w:rFonts w:hint="eastAsia"/>
              </w:rPr>
              <w:t>Married</w:t>
            </w:r>
          </w:p>
        </w:tc>
        <w:tc>
          <w:tcPr>
            <w:tcW w:w="1984" w:type="dxa"/>
            <w:noWrap/>
            <w:hideMark/>
          </w:tcPr>
          <w:p w14:paraId="2B9308F0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42CAB13C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74FE20A9" w14:textId="77777777" w:rsidR="007C5870" w:rsidRPr="009C6311" w:rsidRDefault="007C5870" w:rsidP="00B77A6A">
            <w:r w:rsidRPr="009C6311">
              <w:rPr>
                <w:rFonts w:hint="eastAsia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5437F9BD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</w:tr>
      <w:tr w:rsidR="007C5870" w:rsidRPr="009C6311" w14:paraId="4ED1B20E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3528FE8" w14:textId="77777777" w:rsidR="007C5870" w:rsidRPr="009C6311" w:rsidRDefault="007C5870" w:rsidP="00B77A6A">
            <w:r w:rsidRPr="009C6311">
              <w:rPr>
                <w:rFonts w:hint="eastAsia"/>
              </w:rPr>
              <w:t>Single</w:t>
            </w:r>
          </w:p>
        </w:tc>
        <w:tc>
          <w:tcPr>
            <w:tcW w:w="1984" w:type="dxa"/>
            <w:noWrap/>
            <w:hideMark/>
          </w:tcPr>
          <w:p w14:paraId="2167A01C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2.18 (1.19-3.96)</w:t>
            </w:r>
          </w:p>
        </w:tc>
        <w:tc>
          <w:tcPr>
            <w:tcW w:w="892" w:type="dxa"/>
            <w:noWrap/>
            <w:hideMark/>
          </w:tcPr>
          <w:p w14:paraId="1F762113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11</w:t>
            </w:r>
          </w:p>
        </w:tc>
        <w:tc>
          <w:tcPr>
            <w:tcW w:w="2160" w:type="dxa"/>
            <w:noWrap/>
            <w:hideMark/>
          </w:tcPr>
          <w:p w14:paraId="11DF93A5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1.40 (0.73-2.69)</w:t>
            </w:r>
          </w:p>
        </w:tc>
        <w:tc>
          <w:tcPr>
            <w:tcW w:w="960" w:type="dxa"/>
            <w:noWrap/>
            <w:hideMark/>
          </w:tcPr>
          <w:p w14:paraId="492FEE31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313</w:t>
            </w:r>
          </w:p>
        </w:tc>
      </w:tr>
      <w:tr w:rsidR="007C5870" w:rsidRPr="009C6311" w14:paraId="52F9FCBB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DA89E46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Histologic</w:t>
            </w:r>
          </w:p>
        </w:tc>
        <w:tc>
          <w:tcPr>
            <w:tcW w:w="1984" w:type="dxa"/>
            <w:noWrap/>
            <w:hideMark/>
          </w:tcPr>
          <w:p w14:paraId="28CCBF72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51D92DFD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13C617E2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318EEBD4" w14:textId="77777777" w:rsidR="007C5870" w:rsidRPr="009C6311" w:rsidRDefault="007C5870" w:rsidP="00B77A6A"/>
        </w:tc>
      </w:tr>
      <w:tr w:rsidR="007C5870" w:rsidRPr="009C6311" w14:paraId="150E8052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B616E2B" w14:textId="77777777" w:rsidR="007C5870" w:rsidRPr="009C6311" w:rsidRDefault="007C5870" w:rsidP="00B77A6A">
            <w:r w:rsidRPr="009C6311">
              <w:rPr>
                <w:rFonts w:hint="eastAsia"/>
              </w:rPr>
              <w:lastRenderedPageBreak/>
              <w:t>Others</w:t>
            </w:r>
          </w:p>
        </w:tc>
        <w:tc>
          <w:tcPr>
            <w:tcW w:w="1984" w:type="dxa"/>
            <w:noWrap/>
            <w:hideMark/>
          </w:tcPr>
          <w:p w14:paraId="43CC5877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116A95D7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41030CF5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2D14E128" w14:textId="77777777" w:rsidR="007C5870" w:rsidRPr="009C6311" w:rsidRDefault="007C5870" w:rsidP="00B77A6A"/>
        </w:tc>
      </w:tr>
      <w:tr w:rsidR="007C5870" w:rsidRPr="009C6311" w14:paraId="4830E31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85D7386" w14:textId="77777777" w:rsidR="007C5870" w:rsidRPr="009C6311" w:rsidRDefault="007C5870" w:rsidP="00B77A6A">
            <w:r w:rsidRPr="009C6311">
              <w:rPr>
                <w:rFonts w:hint="eastAsia"/>
              </w:rPr>
              <w:t>Adeno</w:t>
            </w:r>
          </w:p>
        </w:tc>
        <w:tc>
          <w:tcPr>
            <w:tcW w:w="1984" w:type="dxa"/>
            <w:noWrap/>
            <w:hideMark/>
          </w:tcPr>
          <w:p w14:paraId="6425BC2F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55 (0.29-1.02)</w:t>
            </w:r>
          </w:p>
        </w:tc>
        <w:tc>
          <w:tcPr>
            <w:tcW w:w="892" w:type="dxa"/>
            <w:noWrap/>
            <w:hideMark/>
          </w:tcPr>
          <w:p w14:paraId="16B1557B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58</w:t>
            </w:r>
          </w:p>
        </w:tc>
        <w:tc>
          <w:tcPr>
            <w:tcW w:w="2160" w:type="dxa"/>
            <w:noWrap/>
            <w:hideMark/>
          </w:tcPr>
          <w:p w14:paraId="2C291392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3EE0913F" w14:textId="77777777" w:rsidR="007C5870" w:rsidRPr="009C6311" w:rsidRDefault="007C5870" w:rsidP="00B77A6A"/>
        </w:tc>
      </w:tr>
      <w:tr w:rsidR="007C5870" w:rsidRPr="009C6311" w14:paraId="3639EEE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685EFCF" w14:textId="77777777" w:rsidR="007C5870" w:rsidRPr="009C6311" w:rsidRDefault="007C5870" w:rsidP="00B77A6A">
            <w:r w:rsidRPr="009C6311">
              <w:rPr>
                <w:rFonts w:hint="eastAsia"/>
              </w:rPr>
              <w:t>Grade</w:t>
            </w:r>
          </w:p>
        </w:tc>
        <w:tc>
          <w:tcPr>
            <w:tcW w:w="1984" w:type="dxa"/>
            <w:noWrap/>
            <w:hideMark/>
          </w:tcPr>
          <w:p w14:paraId="2B4D9FFB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5BFF3A79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69730913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7D3004ED" w14:textId="77777777" w:rsidR="007C5870" w:rsidRPr="009C6311" w:rsidRDefault="007C5870" w:rsidP="00B77A6A"/>
        </w:tc>
      </w:tr>
      <w:tr w:rsidR="007C5870" w:rsidRPr="009C6311" w14:paraId="64E68A4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79023F5" w14:textId="77777777" w:rsidR="007C5870" w:rsidRPr="009C6311" w:rsidRDefault="007C5870" w:rsidP="00B77A6A">
            <w:r w:rsidRPr="009C6311">
              <w:rPr>
                <w:rFonts w:hint="eastAsia"/>
              </w:rPr>
              <w:t>Grade I-II</w:t>
            </w:r>
          </w:p>
        </w:tc>
        <w:tc>
          <w:tcPr>
            <w:tcW w:w="1984" w:type="dxa"/>
            <w:noWrap/>
            <w:hideMark/>
          </w:tcPr>
          <w:p w14:paraId="1FC065BE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330BE78A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6ABE77D7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280863B9" w14:textId="77777777" w:rsidR="007C5870" w:rsidRPr="009C6311" w:rsidRDefault="007C5870" w:rsidP="00B77A6A"/>
        </w:tc>
      </w:tr>
      <w:tr w:rsidR="007C5870" w:rsidRPr="009C6311" w14:paraId="0FFA83E2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B535FA4" w14:textId="77777777" w:rsidR="007C5870" w:rsidRPr="009C6311" w:rsidRDefault="007C5870" w:rsidP="00B77A6A">
            <w:r w:rsidRPr="009C6311">
              <w:rPr>
                <w:rFonts w:hint="eastAsia"/>
              </w:rPr>
              <w:t>Grade III-IV</w:t>
            </w:r>
          </w:p>
        </w:tc>
        <w:tc>
          <w:tcPr>
            <w:tcW w:w="1984" w:type="dxa"/>
            <w:noWrap/>
            <w:hideMark/>
          </w:tcPr>
          <w:p w14:paraId="488909F8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1.45 (0.90-2.36)</w:t>
            </w:r>
          </w:p>
        </w:tc>
        <w:tc>
          <w:tcPr>
            <w:tcW w:w="892" w:type="dxa"/>
            <w:noWrap/>
            <w:hideMark/>
          </w:tcPr>
          <w:p w14:paraId="4C503E71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131</w:t>
            </w:r>
          </w:p>
        </w:tc>
        <w:tc>
          <w:tcPr>
            <w:tcW w:w="2160" w:type="dxa"/>
            <w:noWrap/>
            <w:hideMark/>
          </w:tcPr>
          <w:p w14:paraId="3D785C9A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4D855AD5" w14:textId="77777777" w:rsidR="007C5870" w:rsidRPr="009C6311" w:rsidRDefault="007C5870" w:rsidP="00B77A6A"/>
        </w:tc>
      </w:tr>
      <w:tr w:rsidR="007C5870" w:rsidRPr="009C6311" w14:paraId="0CF106D2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8A23B2A" w14:textId="77777777" w:rsidR="007C5870" w:rsidRPr="009C6311" w:rsidRDefault="007C5870" w:rsidP="00B77A6A">
            <w:r w:rsidRPr="009C6311">
              <w:rPr>
                <w:rFonts w:hint="eastAsia"/>
              </w:rPr>
              <w:t>Clinical T stage</w:t>
            </w:r>
          </w:p>
        </w:tc>
        <w:tc>
          <w:tcPr>
            <w:tcW w:w="1984" w:type="dxa"/>
            <w:noWrap/>
            <w:hideMark/>
          </w:tcPr>
          <w:p w14:paraId="22C4675E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63BE41F6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14F558C8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235B9F0A" w14:textId="77777777" w:rsidR="007C5870" w:rsidRPr="009C6311" w:rsidRDefault="007C5870" w:rsidP="00B77A6A"/>
        </w:tc>
      </w:tr>
      <w:tr w:rsidR="007C5870" w:rsidRPr="009C6311" w14:paraId="1AF1336D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59F6502" w14:textId="77777777" w:rsidR="007C5870" w:rsidRPr="009C6311" w:rsidRDefault="007C5870" w:rsidP="00B77A6A">
            <w:r w:rsidRPr="009C6311">
              <w:rPr>
                <w:rFonts w:hint="eastAsia"/>
              </w:rPr>
              <w:t>T1-2</w:t>
            </w:r>
          </w:p>
        </w:tc>
        <w:tc>
          <w:tcPr>
            <w:tcW w:w="1984" w:type="dxa"/>
            <w:noWrap/>
            <w:hideMark/>
          </w:tcPr>
          <w:p w14:paraId="1EF2B27A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5FB5C75D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5BAE1AD8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4148A510" w14:textId="77777777" w:rsidR="007C5870" w:rsidRPr="009C6311" w:rsidRDefault="007C5870" w:rsidP="00B77A6A"/>
        </w:tc>
      </w:tr>
      <w:tr w:rsidR="007C5870" w:rsidRPr="009C6311" w14:paraId="69AB3E44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24EA38E" w14:textId="77777777" w:rsidR="007C5870" w:rsidRPr="009C6311" w:rsidRDefault="007C5870" w:rsidP="00B77A6A">
            <w:r w:rsidRPr="009C6311">
              <w:rPr>
                <w:rFonts w:hint="eastAsia"/>
              </w:rPr>
              <w:t>T3-4</w:t>
            </w:r>
          </w:p>
        </w:tc>
        <w:tc>
          <w:tcPr>
            <w:tcW w:w="1984" w:type="dxa"/>
            <w:noWrap/>
            <w:hideMark/>
          </w:tcPr>
          <w:p w14:paraId="0DE558F4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1.14 (0.65-2.02)</w:t>
            </w:r>
          </w:p>
        </w:tc>
        <w:tc>
          <w:tcPr>
            <w:tcW w:w="892" w:type="dxa"/>
            <w:noWrap/>
            <w:hideMark/>
          </w:tcPr>
          <w:p w14:paraId="32923E5E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65</w:t>
            </w:r>
          </w:p>
        </w:tc>
        <w:tc>
          <w:tcPr>
            <w:tcW w:w="2160" w:type="dxa"/>
            <w:noWrap/>
            <w:hideMark/>
          </w:tcPr>
          <w:p w14:paraId="2F6F58B1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5DAA4F26" w14:textId="77777777" w:rsidR="007C5870" w:rsidRPr="009C6311" w:rsidRDefault="007C5870" w:rsidP="00B77A6A"/>
        </w:tc>
      </w:tr>
      <w:tr w:rsidR="007C5870" w:rsidRPr="009C6311" w14:paraId="40C93554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980B242" w14:textId="77777777" w:rsidR="007C5870" w:rsidRPr="009C6311" w:rsidRDefault="007C5870" w:rsidP="00B77A6A">
            <w:r w:rsidRPr="009C6311">
              <w:rPr>
                <w:rFonts w:hint="eastAsia"/>
              </w:rPr>
              <w:t>Clinical N stage</w:t>
            </w:r>
          </w:p>
        </w:tc>
        <w:tc>
          <w:tcPr>
            <w:tcW w:w="1984" w:type="dxa"/>
            <w:noWrap/>
            <w:hideMark/>
          </w:tcPr>
          <w:p w14:paraId="09437BFA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7CF7CBCE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4952A18F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020CD161" w14:textId="77777777" w:rsidR="007C5870" w:rsidRPr="009C6311" w:rsidRDefault="007C5870" w:rsidP="00B77A6A"/>
        </w:tc>
      </w:tr>
      <w:tr w:rsidR="007C5870" w:rsidRPr="009C6311" w14:paraId="285365D9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20FAF1D" w14:textId="77777777" w:rsidR="007C5870" w:rsidRPr="009C6311" w:rsidRDefault="007C5870" w:rsidP="00B77A6A">
            <w:r w:rsidRPr="009C6311">
              <w:rPr>
                <w:rFonts w:hint="eastAsia"/>
              </w:rPr>
              <w:t>N0</w:t>
            </w:r>
          </w:p>
        </w:tc>
        <w:tc>
          <w:tcPr>
            <w:tcW w:w="1984" w:type="dxa"/>
            <w:noWrap/>
            <w:hideMark/>
          </w:tcPr>
          <w:p w14:paraId="2EBD9C9D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3B2E0BE7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708B77BA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317D2078" w14:textId="77777777" w:rsidR="007C5870" w:rsidRPr="009C6311" w:rsidRDefault="007C5870" w:rsidP="00B77A6A"/>
        </w:tc>
      </w:tr>
      <w:tr w:rsidR="007C5870" w:rsidRPr="009C6311" w14:paraId="61328FF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2770FE6" w14:textId="77777777" w:rsidR="007C5870" w:rsidRPr="009C6311" w:rsidRDefault="007C5870" w:rsidP="00B77A6A">
            <w:r w:rsidRPr="009C6311">
              <w:rPr>
                <w:rFonts w:hint="eastAsia"/>
              </w:rPr>
              <w:t>N1</w:t>
            </w:r>
          </w:p>
        </w:tc>
        <w:tc>
          <w:tcPr>
            <w:tcW w:w="1984" w:type="dxa"/>
            <w:noWrap/>
            <w:hideMark/>
          </w:tcPr>
          <w:p w14:paraId="4CA9AAC5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97 (0.59-1.57)</w:t>
            </w:r>
          </w:p>
        </w:tc>
        <w:tc>
          <w:tcPr>
            <w:tcW w:w="892" w:type="dxa"/>
            <w:noWrap/>
            <w:hideMark/>
          </w:tcPr>
          <w:p w14:paraId="24091498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888</w:t>
            </w:r>
          </w:p>
        </w:tc>
        <w:tc>
          <w:tcPr>
            <w:tcW w:w="2160" w:type="dxa"/>
            <w:noWrap/>
            <w:hideMark/>
          </w:tcPr>
          <w:p w14:paraId="0B67DA92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A38D43A" w14:textId="77777777" w:rsidR="007C5870" w:rsidRPr="009C6311" w:rsidRDefault="007C5870" w:rsidP="00B77A6A"/>
        </w:tc>
      </w:tr>
      <w:tr w:rsidR="007C5870" w:rsidRPr="009C6311" w14:paraId="675C1F5D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BC99081" w14:textId="77777777" w:rsidR="007C5870" w:rsidRPr="009C6311" w:rsidRDefault="007C5870" w:rsidP="00B77A6A">
            <w:r w:rsidRPr="009C6311">
              <w:rPr>
                <w:rFonts w:hint="eastAsia"/>
              </w:rPr>
              <w:t>N2</w:t>
            </w:r>
          </w:p>
        </w:tc>
        <w:tc>
          <w:tcPr>
            <w:tcW w:w="1984" w:type="dxa"/>
            <w:noWrap/>
            <w:hideMark/>
          </w:tcPr>
          <w:p w14:paraId="2EB99149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1.23 (0.43-3.49)</w:t>
            </w:r>
          </w:p>
        </w:tc>
        <w:tc>
          <w:tcPr>
            <w:tcW w:w="892" w:type="dxa"/>
            <w:noWrap/>
            <w:hideMark/>
          </w:tcPr>
          <w:p w14:paraId="20077111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695</w:t>
            </w:r>
          </w:p>
        </w:tc>
        <w:tc>
          <w:tcPr>
            <w:tcW w:w="2160" w:type="dxa"/>
            <w:noWrap/>
            <w:hideMark/>
          </w:tcPr>
          <w:p w14:paraId="588960F5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959714B" w14:textId="77777777" w:rsidR="007C5870" w:rsidRPr="009C6311" w:rsidRDefault="007C5870" w:rsidP="00B77A6A"/>
        </w:tc>
      </w:tr>
      <w:tr w:rsidR="007C5870" w:rsidRPr="009C6311" w14:paraId="1E7724AA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42C19D0" w14:textId="77777777" w:rsidR="007C5870" w:rsidRPr="009C6311" w:rsidRDefault="007C5870" w:rsidP="00B77A6A">
            <w:r w:rsidRPr="009C6311">
              <w:rPr>
                <w:rFonts w:hint="eastAsia"/>
              </w:rPr>
              <w:t>AJCC</w:t>
            </w:r>
          </w:p>
        </w:tc>
        <w:tc>
          <w:tcPr>
            <w:tcW w:w="1984" w:type="dxa"/>
            <w:noWrap/>
            <w:hideMark/>
          </w:tcPr>
          <w:p w14:paraId="3AE71109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4D856341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113D9E6A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03F30E45" w14:textId="77777777" w:rsidR="007C5870" w:rsidRPr="009C6311" w:rsidRDefault="007C5870" w:rsidP="00B77A6A"/>
        </w:tc>
      </w:tr>
      <w:tr w:rsidR="007C5870" w:rsidRPr="009C6311" w14:paraId="0D926E51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BC65F0E" w14:textId="77777777" w:rsidR="007C5870" w:rsidRPr="009C6311" w:rsidRDefault="007C5870" w:rsidP="00B77A6A">
            <w:r w:rsidRPr="009C6311">
              <w:rPr>
                <w:rFonts w:hint="eastAsia"/>
              </w:rPr>
              <w:t>III</w:t>
            </w:r>
          </w:p>
        </w:tc>
        <w:tc>
          <w:tcPr>
            <w:tcW w:w="1984" w:type="dxa"/>
            <w:noWrap/>
            <w:hideMark/>
          </w:tcPr>
          <w:p w14:paraId="643978FF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0BE3B178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391C1279" w14:textId="77777777" w:rsidR="007C5870" w:rsidRPr="009C6311" w:rsidRDefault="007C5870" w:rsidP="00B77A6A">
            <w:r w:rsidRPr="009C6311">
              <w:rPr>
                <w:rFonts w:hint="eastAsia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04FD898C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</w:tr>
      <w:tr w:rsidR="007C5870" w:rsidRPr="009C6311" w14:paraId="285C4B3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459EE494" w14:textId="77777777" w:rsidR="007C5870" w:rsidRPr="009C6311" w:rsidRDefault="007C5870" w:rsidP="00B77A6A">
            <w:r w:rsidRPr="009C6311">
              <w:rPr>
                <w:rFonts w:hint="eastAsia"/>
              </w:rPr>
              <w:t>IV</w:t>
            </w:r>
          </w:p>
        </w:tc>
        <w:tc>
          <w:tcPr>
            <w:tcW w:w="1984" w:type="dxa"/>
            <w:noWrap/>
            <w:hideMark/>
          </w:tcPr>
          <w:p w14:paraId="7BB3E2B8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3.38 (2.02-5.66)</w:t>
            </w:r>
          </w:p>
        </w:tc>
        <w:tc>
          <w:tcPr>
            <w:tcW w:w="892" w:type="dxa"/>
            <w:noWrap/>
            <w:hideMark/>
          </w:tcPr>
          <w:p w14:paraId="3F0DAEB2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&lt;0.001</w:t>
            </w:r>
          </w:p>
        </w:tc>
        <w:tc>
          <w:tcPr>
            <w:tcW w:w="2160" w:type="dxa"/>
            <w:noWrap/>
            <w:hideMark/>
          </w:tcPr>
          <w:p w14:paraId="0AF3B444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3.21 (1.81-5.68)</w:t>
            </w:r>
          </w:p>
        </w:tc>
        <w:tc>
          <w:tcPr>
            <w:tcW w:w="960" w:type="dxa"/>
            <w:noWrap/>
            <w:hideMark/>
          </w:tcPr>
          <w:p w14:paraId="425740C3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&lt;0.001</w:t>
            </w:r>
          </w:p>
        </w:tc>
      </w:tr>
      <w:tr w:rsidR="007C5870" w:rsidRPr="009C6311" w14:paraId="2B9BBBF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7BD3BD0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LND</w:t>
            </w:r>
          </w:p>
        </w:tc>
        <w:tc>
          <w:tcPr>
            <w:tcW w:w="1984" w:type="dxa"/>
            <w:noWrap/>
            <w:hideMark/>
          </w:tcPr>
          <w:p w14:paraId="31AC906D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442D74CC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1EE68FBA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0E248F57" w14:textId="77777777" w:rsidR="007C5870" w:rsidRPr="009C6311" w:rsidRDefault="007C5870" w:rsidP="00B77A6A"/>
        </w:tc>
      </w:tr>
      <w:tr w:rsidR="007C5870" w:rsidRPr="009C6311" w14:paraId="15EA629A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087F2BE" w14:textId="77777777" w:rsidR="007C5870" w:rsidRPr="009C6311" w:rsidRDefault="007C5870" w:rsidP="00B77A6A">
            <w:r>
              <w:rPr>
                <w:rFonts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4A7812FA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7B7CE43F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014D4684" w14:textId="77777777" w:rsidR="007C5870" w:rsidRPr="009C6311" w:rsidRDefault="007C5870" w:rsidP="00B77A6A">
            <w:r w:rsidRPr="009C6311">
              <w:rPr>
                <w:rFonts w:hint="eastAsia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0C96F2B9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</w:tr>
      <w:tr w:rsidR="007C5870" w:rsidRPr="009C6311" w14:paraId="4C9CFDEE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BD5602F" w14:textId="77777777" w:rsidR="007C5870" w:rsidRPr="009C6311" w:rsidRDefault="007C5870" w:rsidP="00B77A6A">
            <w:pPr>
              <w:rPr>
                <w:rFonts w:hint="eastAsia"/>
              </w:rPr>
            </w:pPr>
            <w:r>
              <w:rPr>
                <w:rFonts w:hint="eastAsia"/>
              </w:rPr>
              <w:t>1-3</w:t>
            </w:r>
          </w:p>
        </w:tc>
        <w:tc>
          <w:tcPr>
            <w:tcW w:w="1984" w:type="dxa"/>
            <w:noWrap/>
            <w:hideMark/>
          </w:tcPr>
          <w:p w14:paraId="23D7D00B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44 (0.24-0.79)</w:t>
            </w:r>
          </w:p>
        </w:tc>
        <w:tc>
          <w:tcPr>
            <w:tcW w:w="892" w:type="dxa"/>
            <w:noWrap/>
            <w:hideMark/>
          </w:tcPr>
          <w:p w14:paraId="2954F370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06</w:t>
            </w:r>
          </w:p>
        </w:tc>
        <w:tc>
          <w:tcPr>
            <w:tcW w:w="2160" w:type="dxa"/>
            <w:noWrap/>
            <w:hideMark/>
          </w:tcPr>
          <w:p w14:paraId="3B0BE76E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46 (0.24-0.87)</w:t>
            </w:r>
          </w:p>
        </w:tc>
        <w:tc>
          <w:tcPr>
            <w:tcW w:w="960" w:type="dxa"/>
            <w:noWrap/>
            <w:hideMark/>
          </w:tcPr>
          <w:p w14:paraId="52BA3556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16</w:t>
            </w:r>
          </w:p>
        </w:tc>
      </w:tr>
      <w:tr w:rsidR="007C5870" w:rsidRPr="009C6311" w14:paraId="7FCAE04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DC67D8F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637CB">
              <w:rPr>
                <w:rFonts w:cstheme="minorHAnsi"/>
                <w:szCs w:val="21"/>
              </w:rPr>
              <w:t>≥</w:t>
            </w:r>
            <w:r w:rsidRPr="009C6311">
              <w:rPr>
                <w:rFonts w:hint="eastAsia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2CBB896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33 (0.17-0.64)</w:t>
            </w:r>
          </w:p>
        </w:tc>
        <w:tc>
          <w:tcPr>
            <w:tcW w:w="892" w:type="dxa"/>
            <w:noWrap/>
            <w:hideMark/>
          </w:tcPr>
          <w:p w14:paraId="5C74F99A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01</w:t>
            </w:r>
          </w:p>
        </w:tc>
        <w:tc>
          <w:tcPr>
            <w:tcW w:w="2160" w:type="dxa"/>
            <w:noWrap/>
            <w:hideMark/>
          </w:tcPr>
          <w:p w14:paraId="0E98821C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28 (0.14-0.58)</w:t>
            </w:r>
          </w:p>
        </w:tc>
        <w:tc>
          <w:tcPr>
            <w:tcW w:w="960" w:type="dxa"/>
            <w:noWrap/>
            <w:hideMark/>
          </w:tcPr>
          <w:p w14:paraId="0BC42BA4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&lt;0.001</w:t>
            </w:r>
          </w:p>
        </w:tc>
      </w:tr>
      <w:tr w:rsidR="007C5870" w:rsidRPr="009C6311" w14:paraId="3037EB17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50B22B8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adiation</w:t>
            </w:r>
          </w:p>
        </w:tc>
        <w:tc>
          <w:tcPr>
            <w:tcW w:w="1984" w:type="dxa"/>
            <w:noWrap/>
            <w:hideMark/>
          </w:tcPr>
          <w:p w14:paraId="373FAA5C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20776A22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202F649C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5533685F" w14:textId="77777777" w:rsidR="007C5870" w:rsidRPr="009C6311" w:rsidRDefault="007C5870" w:rsidP="00B77A6A"/>
        </w:tc>
      </w:tr>
      <w:tr w:rsidR="007C5870" w:rsidRPr="009C6311" w14:paraId="41C6C97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C429E61" w14:textId="77777777" w:rsidR="007C5870" w:rsidRPr="009C6311" w:rsidRDefault="007C5870" w:rsidP="00B77A6A">
            <w:r w:rsidRPr="009C6311">
              <w:rPr>
                <w:rFonts w:hint="eastAsia"/>
              </w:rPr>
              <w:lastRenderedPageBreak/>
              <w:t>No</w:t>
            </w:r>
          </w:p>
        </w:tc>
        <w:tc>
          <w:tcPr>
            <w:tcW w:w="1984" w:type="dxa"/>
            <w:noWrap/>
            <w:hideMark/>
          </w:tcPr>
          <w:p w14:paraId="52C2E4F3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19D625E8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4778F0C6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05B9BE50" w14:textId="77777777" w:rsidR="007C5870" w:rsidRPr="009C6311" w:rsidRDefault="007C5870" w:rsidP="00B77A6A"/>
        </w:tc>
      </w:tr>
      <w:tr w:rsidR="007C5870" w:rsidRPr="009C6311" w14:paraId="3C2FDF3C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22CDD17" w14:textId="77777777" w:rsidR="007C5870" w:rsidRPr="009C6311" w:rsidRDefault="007C5870" w:rsidP="00B77A6A">
            <w:r w:rsidRPr="009C6311">
              <w:rPr>
                <w:rFonts w:hint="eastAsia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0E2A6791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81 (0.47 ~ 1.39)</w:t>
            </w:r>
          </w:p>
        </w:tc>
        <w:tc>
          <w:tcPr>
            <w:tcW w:w="892" w:type="dxa"/>
            <w:noWrap/>
            <w:hideMark/>
          </w:tcPr>
          <w:p w14:paraId="0BD3DF9A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447</w:t>
            </w:r>
          </w:p>
        </w:tc>
        <w:tc>
          <w:tcPr>
            <w:tcW w:w="2160" w:type="dxa"/>
            <w:noWrap/>
            <w:hideMark/>
          </w:tcPr>
          <w:p w14:paraId="5A35CAB8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5CAEE263" w14:textId="77777777" w:rsidR="007C5870" w:rsidRPr="009C6311" w:rsidRDefault="007C5870" w:rsidP="00B77A6A"/>
        </w:tc>
      </w:tr>
      <w:tr w:rsidR="007C5870" w:rsidRPr="009C6311" w14:paraId="61A9C989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393D086" w14:textId="77777777" w:rsidR="007C5870" w:rsidRPr="009C6311" w:rsidRDefault="007C5870" w:rsidP="00B77A6A">
            <w:r w:rsidRPr="009C6311">
              <w:rPr>
                <w:rFonts w:hint="eastAsia"/>
              </w:rPr>
              <w:t>Tumor</w:t>
            </w:r>
            <w:r>
              <w:rPr>
                <w:rFonts w:hint="eastAsia"/>
              </w:rPr>
              <w:t xml:space="preserve"> </w:t>
            </w:r>
            <w:r w:rsidRPr="009C6311">
              <w:rPr>
                <w:rFonts w:hint="eastAsia"/>
              </w:rPr>
              <w:t>size</w:t>
            </w:r>
          </w:p>
        </w:tc>
        <w:tc>
          <w:tcPr>
            <w:tcW w:w="1984" w:type="dxa"/>
            <w:noWrap/>
            <w:hideMark/>
          </w:tcPr>
          <w:p w14:paraId="28B36259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892" w:type="dxa"/>
            <w:noWrap/>
            <w:hideMark/>
          </w:tcPr>
          <w:p w14:paraId="04D0B69E" w14:textId="77777777" w:rsidR="007C5870" w:rsidRPr="009C6311" w:rsidRDefault="007C5870" w:rsidP="00B77A6A"/>
        </w:tc>
        <w:tc>
          <w:tcPr>
            <w:tcW w:w="2160" w:type="dxa"/>
            <w:noWrap/>
            <w:hideMark/>
          </w:tcPr>
          <w:p w14:paraId="55FA8D69" w14:textId="77777777" w:rsidR="007C5870" w:rsidRPr="009C6311" w:rsidRDefault="007C5870" w:rsidP="00B77A6A"/>
        </w:tc>
        <w:tc>
          <w:tcPr>
            <w:tcW w:w="960" w:type="dxa"/>
            <w:noWrap/>
            <w:hideMark/>
          </w:tcPr>
          <w:p w14:paraId="080FCFF6" w14:textId="77777777" w:rsidR="007C5870" w:rsidRPr="009C6311" w:rsidRDefault="007C5870" w:rsidP="00B77A6A"/>
        </w:tc>
      </w:tr>
      <w:tr w:rsidR="007C5870" w:rsidRPr="009C6311" w14:paraId="0DE7B41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49A57D50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&lt;5</w:t>
            </w:r>
            <w:r>
              <w:rPr>
                <w:rFonts w:hint="eastAsia"/>
              </w:rPr>
              <w:t>cm</w:t>
            </w:r>
          </w:p>
        </w:tc>
        <w:tc>
          <w:tcPr>
            <w:tcW w:w="1984" w:type="dxa"/>
            <w:noWrap/>
            <w:hideMark/>
          </w:tcPr>
          <w:p w14:paraId="6CC53928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Reference</w:t>
            </w:r>
          </w:p>
        </w:tc>
        <w:tc>
          <w:tcPr>
            <w:tcW w:w="892" w:type="dxa"/>
            <w:noWrap/>
            <w:hideMark/>
          </w:tcPr>
          <w:p w14:paraId="652E9E3A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  <w:tc>
          <w:tcPr>
            <w:tcW w:w="2160" w:type="dxa"/>
            <w:noWrap/>
            <w:hideMark/>
          </w:tcPr>
          <w:p w14:paraId="48790A16" w14:textId="77777777" w:rsidR="007C5870" w:rsidRPr="009C6311" w:rsidRDefault="007C5870" w:rsidP="00B77A6A">
            <w:r w:rsidRPr="009C6311">
              <w:rPr>
                <w:rFonts w:hint="eastAsia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6684C0DC" w14:textId="77777777" w:rsidR="007C5870" w:rsidRPr="009C6311" w:rsidRDefault="007C5870" w:rsidP="00B77A6A">
            <w:pPr>
              <w:rPr>
                <w:rFonts w:hint="eastAsia"/>
              </w:rPr>
            </w:pPr>
          </w:p>
        </w:tc>
      </w:tr>
      <w:tr w:rsidR="007C5870" w:rsidRPr="009C6311" w14:paraId="7F4D7B07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CF43C49" w14:textId="77777777" w:rsidR="007C5870" w:rsidRPr="009C6311" w:rsidRDefault="007C5870" w:rsidP="00B77A6A">
            <w:pPr>
              <w:rPr>
                <w:rFonts w:hint="eastAsia"/>
              </w:rPr>
            </w:pPr>
            <w:r w:rsidRPr="009637CB">
              <w:rPr>
                <w:rFonts w:cstheme="minorHAnsi"/>
                <w:szCs w:val="21"/>
              </w:rPr>
              <w:t>≥</w:t>
            </w:r>
            <w:r w:rsidRPr="009C6311">
              <w:rPr>
                <w:rFonts w:hint="eastAsia"/>
              </w:rPr>
              <w:t>5</w:t>
            </w:r>
            <w:r>
              <w:rPr>
                <w:rFonts w:hint="eastAsia"/>
              </w:rPr>
              <w:t>cm</w:t>
            </w:r>
          </w:p>
        </w:tc>
        <w:tc>
          <w:tcPr>
            <w:tcW w:w="1984" w:type="dxa"/>
            <w:noWrap/>
            <w:hideMark/>
          </w:tcPr>
          <w:p w14:paraId="10B967E8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1.88 (1.05 ~ 3.38)</w:t>
            </w:r>
          </w:p>
        </w:tc>
        <w:tc>
          <w:tcPr>
            <w:tcW w:w="892" w:type="dxa"/>
            <w:noWrap/>
            <w:hideMark/>
          </w:tcPr>
          <w:p w14:paraId="33D3E947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33</w:t>
            </w:r>
          </w:p>
        </w:tc>
        <w:tc>
          <w:tcPr>
            <w:tcW w:w="2160" w:type="dxa"/>
            <w:noWrap/>
            <w:hideMark/>
          </w:tcPr>
          <w:p w14:paraId="63A912E5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2.68 (1.43-5.03)</w:t>
            </w:r>
          </w:p>
        </w:tc>
        <w:tc>
          <w:tcPr>
            <w:tcW w:w="960" w:type="dxa"/>
            <w:noWrap/>
            <w:hideMark/>
          </w:tcPr>
          <w:p w14:paraId="6846CDAE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002</w:t>
            </w:r>
          </w:p>
        </w:tc>
      </w:tr>
      <w:tr w:rsidR="007C5870" w:rsidRPr="009C6311" w14:paraId="668E3D4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A75AE2F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Unknown</w:t>
            </w:r>
          </w:p>
        </w:tc>
        <w:tc>
          <w:tcPr>
            <w:tcW w:w="1984" w:type="dxa"/>
            <w:noWrap/>
            <w:hideMark/>
          </w:tcPr>
          <w:p w14:paraId="6FA8179D" w14:textId="77777777" w:rsidR="007C5870" w:rsidRPr="009C6311" w:rsidRDefault="007C5870" w:rsidP="00B77A6A">
            <w:pPr>
              <w:rPr>
                <w:rFonts w:hint="eastAsia"/>
              </w:rPr>
            </w:pPr>
            <w:r w:rsidRPr="009C6311">
              <w:rPr>
                <w:rFonts w:hint="eastAsia"/>
              </w:rPr>
              <w:t>0.98 (0.56 ~ 1.73)</w:t>
            </w:r>
          </w:p>
        </w:tc>
        <w:tc>
          <w:tcPr>
            <w:tcW w:w="892" w:type="dxa"/>
            <w:noWrap/>
            <w:hideMark/>
          </w:tcPr>
          <w:p w14:paraId="1E9EDA5F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947</w:t>
            </w:r>
          </w:p>
        </w:tc>
        <w:tc>
          <w:tcPr>
            <w:tcW w:w="2160" w:type="dxa"/>
            <w:noWrap/>
            <w:hideMark/>
          </w:tcPr>
          <w:p w14:paraId="4F2C3D8F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1.00 (0.55-1.83)</w:t>
            </w:r>
          </w:p>
        </w:tc>
        <w:tc>
          <w:tcPr>
            <w:tcW w:w="960" w:type="dxa"/>
            <w:noWrap/>
            <w:hideMark/>
          </w:tcPr>
          <w:p w14:paraId="6F4288FD" w14:textId="77777777" w:rsidR="007C5870" w:rsidRPr="009C6311" w:rsidRDefault="007C5870" w:rsidP="00B77A6A">
            <w:pPr>
              <w:jc w:val="both"/>
              <w:rPr>
                <w:rFonts w:hint="eastAsia"/>
              </w:rPr>
            </w:pPr>
            <w:r w:rsidRPr="009C6311">
              <w:rPr>
                <w:rFonts w:hint="eastAsia"/>
              </w:rPr>
              <w:t>0.988</w:t>
            </w:r>
          </w:p>
        </w:tc>
      </w:tr>
    </w:tbl>
    <w:p w14:paraId="5E68B515" w14:textId="77777777" w:rsidR="007C5870" w:rsidRDefault="007C5870" w:rsidP="007C5870">
      <w:pPr>
        <w:keepNext/>
        <w:rPr>
          <w:lang w:eastAsia="zh-CN"/>
        </w:rPr>
      </w:pPr>
    </w:p>
    <w:p w14:paraId="1180E394" w14:textId="5D4F6322" w:rsidR="007C5870" w:rsidRPr="007C5870" w:rsidRDefault="007C5870" w:rsidP="007C5870">
      <w:pPr>
        <w:pStyle w:val="a9"/>
        <w:rPr>
          <w:rFonts w:hint="eastAsia"/>
          <w:lang w:eastAsia="zh-CN"/>
        </w:rPr>
      </w:pPr>
      <w:r>
        <w:t xml:space="preserve">Supplementary Table </w:t>
      </w:r>
      <w:fldSimple w:instr=" SEQ Supplementary_Table \* ARABIC ">
        <w:r>
          <w:rPr>
            <w:noProof/>
          </w:rPr>
          <w:t>2</w:t>
        </w:r>
      </w:fldSimple>
      <w:r>
        <w:rPr>
          <w:rFonts w:hint="eastAsia"/>
          <w:lang w:eastAsia="zh-CN"/>
        </w:rPr>
        <w:t xml:space="preserve"> </w:t>
      </w:r>
      <w:r w:rsidR="00F159C3" w:rsidRPr="009B0771">
        <w:rPr>
          <w:rFonts w:hint="eastAsia"/>
        </w:rPr>
        <w:t>COX regression analysis</w:t>
      </w:r>
      <w:r w:rsidRPr="007C5870">
        <w:rPr>
          <w:lang w:eastAsia="zh-CN"/>
        </w:rPr>
        <w:t xml:space="preserve"> in patients  receiving neoadjuvant therapy</w:t>
      </w:r>
    </w:p>
    <w:tbl>
      <w:tblPr>
        <w:tblStyle w:val="aff5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4"/>
        <w:gridCol w:w="756"/>
        <w:gridCol w:w="2060"/>
        <w:gridCol w:w="960"/>
      </w:tblGrid>
      <w:tr w:rsidR="007C5870" w:rsidRPr="00DC30ED" w14:paraId="63D435F0" w14:textId="77777777" w:rsidTr="007C5870">
        <w:trPr>
          <w:trHeight w:val="276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0F87A4E" w14:textId="77777777" w:rsidR="007C5870" w:rsidRPr="00DC30ED" w:rsidRDefault="007C5870" w:rsidP="00B77A6A">
            <w:pPr>
              <w:widowControl w:val="0"/>
            </w:pPr>
            <w:r w:rsidRPr="00DC30ED">
              <w:rPr>
                <w:rFonts w:hint="eastAsia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4778C7CB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Univariate analysis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7F959F31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2A0922F2" w14:textId="77777777" w:rsidR="007C5870" w:rsidRPr="00DC30ED" w:rsidRDefault="007C5870" w:rsidP="00B77A6A">
            <w:r w:rsidRPr="00DC30ED">
              <w:rPr>
                <w:rFonts w:hint="eastAsia"/>
              </w:rPr>
              <w:t>Multivariate analysi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3B8E7967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</w:tr>
      <w:tr w:rsidR="007C5870" w:rsidRPr="00DC30ED" w14:paraId="706D6B8B" w14:textId="77777777" w:rsidTr="007C5870">
        <w:trPr>
          <w:trHeight w:val="276"/>
        </w:trPr>
        <w:tc>
          <w:tcPr>
            <w:tcW w:w="1985" w:type="dxa"/>
            <w:vMerge/>
            <w:tcBorders>
              <w:bottom w:val="single" w:sz="6" w:space="0" w:color="auto"/>
            </w:tcBorders>
            <w:noWrap/>
            <w:hideMark/>
          </w:tcPr>
          <w:p w14:paraId="5F262A01" w14:textId="77777777" w:rsidR="007C5870" w:rsidRPr="00DC30ED" w:rsidRDefault="007C5870" w:rsidP="00B77A6A"/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6263ED4" w14:textId="77777777" w:rsidR="007C5870" w:rsidRPr="00DC30ED" w:rsidRDefault="007C5870" w:rsidP="00B77A6A">
            <w:r w:rsidRPr="00DC30ED">
              <w:rPr>
                <w:rFonts w:hint="eastAsia"/>
              </w:rPr>
              <w:t>HR (95%CI)</w:t>
            </w:r>
          </w:p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453C63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P</w:t>
            </w:r>
          </w:p>
        </w:tc>
        <w:tc>
          <w:tcPr>
            <w:tcW w:w="20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F2A4E9F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HR (95%CI)</w:t>
            </w:r>
          </w:p>
        </w:tc>
        <w:tc>
          <w:tcPr>
            <w:tcW w:w="960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5170D7E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P</w:t>
            </w:r>
          </w:p>
        </w:tc>
      </w:tr>
      <w:tr w:rsidR="007C5870" w:rsidRPr="00DC30ED" w14:paraId="20A8E021" w14:textId="77777777" w:rsidTr="007C5870">
        <w:trPr>
          <w:trHeight w:val="276"/>
        </w:trPr>
        <w:tc>
          <w:tcPr>
            <w:tcW w:w="1985" w:type="dxa"/>
            <w:tcBorders>
              <w:top w:val="single" w:sz="6" w:space="0" w:color="auto"/>
            </w:tcBorders>
            <w:noWrap/>
            <w:hideMark/>
          </w:tcPr>
          <w:p w14:paraId="30C3AC5B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Age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noWrap/>
            <w:hideMark/>
          </w:tcPr>
          <w:p w14:paraId="5DB7F872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hideMark/>
          </w:tcPr>
          <w:p w14:paraId="75C32200" w14:textId="77777777" w:rsidR="007C5870" w:rsidRPr="00DC30ED" w:rsidRDefault="007C5870" w:rsidP="00B77A6A"/>
        </w:tc>
        <w:tc>
          <w:tcPr>
            <w:tcW w:w="2060" w:type="dxa"/>
            <w:tcBorders>
              <w:top w:val="single" w:sz="6" w:space="0" w:color="auto"/>
            </w:tcBorders>
            <w:noWrap/>
            <w:hideMark/>
          </w:tcPr>
          <w:p w14:paraId="59FC4C1D" w14:textId="77777777" w:rsidR="007C5870" w:rsidRPr="00DC30ED" w:rsidRDefault="007C5870" w:rsidP="00B77A6A"/>
        </w:tc>
        <w:tc>
          <w:tcPr>
            <w:tcW w:w="960" w:type="dxa"/>
            <w:tcBorders>
              <w:top w:val="single" w:sz="6" w:space="0" w:color="auto"/>
            </w:tcBorders>
            <w:noWrap/>
            <w:hideMark/>
          </w:tcPr>
          <w:p w14:paraId="3F00E6F3" w14:textId="77777777" w:rsidR="007C5870" w:rsidRPr="00DC30ED" w:rsidRDefault="007C5870" w:rsidP="00B77A6A"/>
        </w:tc>
      </w:tr>
      <w:tr w:rsidR="007C5870" w:rsidRPr="00DC30ED" w14:paraId="00C64A1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9AB2264" w14:textId="77777777" w:rsidR="007C5870" w:rsidRPr="00DC30ED" w:rsidRDefault="007C5870" w:rsidP="00B77A6A">
            <w:r w:rsidRPr="00DC30ED">
              <w:rPr>
                <w:rFonts w:hint="eastAsia"/>
              </w:rPr>
              <w:t>&lt;60</w:t>
            </w:r>
          </w:p>
        </w:tc>
        <w:tc>
          <w:tcPr>
            <w:tcW w:w="1984" w:type="dxa"/>
            <w:noWrap/>
            <w:hideMark/>
          </w:tcPr>
          <w:p w14:paraId="055305FD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5D195C1A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30EF3D32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650B6248" w14:textId="77777777" w:rsidR="007C5870" w:rsidRPr="00DC30ED" w:rsidRDefault="007C5870" w:rsidP="00B77A6A"/>
        </w:tc>
      </w:tr>
      <w:tr w:rsidR="007C5870" w:rsidRPr="00DC30ED" w14:paraId="1BB20E0B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213FC7C" w14:textId="77777777" w:rsidR="007C5870" w:rsidRPr="00DC30ED" w:rsidRDefault="007C5870" w:rsidP="00B77A6A">
            <w:r w:rsidRPr="009637CB">
              <w:rPr>
                <w:rFonts w:cstheme="minorHAnsi"/>
                <w:szCs w:val="21"/>
              </w:rPr>
              <w:t>≥</w:t>
            </w:r>
            <w:r w:rsidRPr="00DC30ED">
              <w:rPr>
                <w:rFonts w:hint="eastAsia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63CA157C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0.81 (0.48-1.38)</w:t>
            </w:r>
          </w:p>
        </w:tc>
        <w:tc>
          <w:tcPr>
            <w:tcW w:w="756" w:type="dxa"/>
            <w:noWrap/>
            <w:hideMark/>
          </w:tcPr>
          <w:p w14:paraId="5AA725B0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446</w:t>
            </w:r>
          </w:p>
        </w:tc>
        <w:tc>
          <w:tcPr>
            <w:tcW w:w="2060" w:type="dxa"/>
            <w:noWrap/>
            <w:hideMark/>
          </w:tcPr>
          <w:p w14:paraId="595DC380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7D21FB49" w14:textId="77777777" w:rsidR="007C5870" w:rsidRPr="00DC30ED" w:rsidRDefault="007C5870" w:rsidP="00B77A6A"/>
        </w:tc>
      </w:tr>
      <w:tr w:rsidR="007C5870" w:rsidRPr="00DC30ED" w14:paraId="52608FD7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8D16C7A" w14:textId="77777777" w:rsidR="007C5870" w:rsidRPr="00DC30ED" w:rsidRDefault="007C5870" w:rsidP="00B77A6A">
            <w:r w:rsidRPr="00DC30ED">
              <w:rPr>
                <w:rFonts w:hint="eastAsia"/>
              </w:rPr>
              <w:t>Gender</w:t>
            </w:r>
          </w:p>
        </w:tc>
        <w:tc>
          <w:tcPr>
            <w:tcW w:w="1984" w:type="dxa"/>
            <w:noWrap/>
            <w:hideMark/>
          </w:tcPr>
          <w:p w14:paraId="353B4BCE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3ED7DC40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7A2968D9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21A858BA" w14:textId="77777777" w:rsidR="007C5870" w:rsidRPr="00DC30ED" w:rsidRDefault="007C5870" w:rsidP="00B77A6A"/>
        </w:tc>
      </w:tr>
      <w:tr w:rsidR="007C5870" w:rsidRPr="00DC30ED" w14:paraId="3AA6664E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D7B14C1" w14:textId="77777777" w:rsidR="007C5870" w:rsidRPr="00DC30ED" w:rsidRDefault="007C5870" w:rsidP="00B77A6A">
            <w:r w:rsidRPr="00DC30ED">
              <w:rPr>
                <w:rFonts w:hint="eastAsia"/>
              </w:rPr>
              <w:t>Female</w:t>
            </w:r>
          </w:p>
        </w:tc>
        <w:tc>
          <w:tcPr>
            <w:tcW w:w="1984" w:type="dxa"/>
            <w:noWrap/>
            <w:hideMark/>
          </w:tcPr>
          <w:p w14:paraId="55D80E4C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5CA95FCF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68CD7F1C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2E923921" w14:textId="77777777" w:rsidR="007C5870" w:rsidRPr="00DC30ED" w:rsidRDefault="007C5870" w:rsidP="00B77A6A"/>
        </w:tc>
      </w:tr>
      <w:tr w:rsidR="007C5870" w:rsidRPr="00DC30ED" w14:paraId="5A34264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CAF8479" w14:textId="77777777" w:rsidR="007C5870" w:rsidRPr="00DC30ED" w:rsidRDefault="007C5870" w:rsidP="00B77A6A">
            <w:r w:rsidRPr="00DC30ED">
              <w:rPr>
                <w:rFonts w:hint="eastAsia"/>
              </w:rPr>
              <w:t>Male</w:t>
            </w:r>
          </w:p>
        </w:tc>
        <w:tc>
          <w:tcPr>
            <w:tcW w:w="1984" w:type="dxa"/>
            <w:noWrap/>
            <w:hideMark/>
          </w:tcPr>
          <w:p w14:paraId="1479CA09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0.77 (0.43-1.38)</w:t>
            </w:r>
          </w:p>
        </w:tc>
        <w:tc>
          <w:tcPr>
            <w:tcW w:w="756" w:type="dxa"/>
            <w:noWrap/>
            <w:hideMark/>
          </w:tcPr>
          <w:p w14:paraId="1F4877F7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383</w:t>
            </w:r>
          </w:p>
        </w:tc>
        <w:tc>
          <w:tcPr>
            <w:tcW w:w="2060" w:type="dxa"/>
            <w:noWrap/>
            <w:hideMark/>
          </w:tcPr>
          <w:p w14:paraId="3A2EF727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36CC6464" w14:textId="77777777" w:rsidR="007C5870" w:rsidRPr="00DC30ED" w:rsidRDefault="007C5870" w:rsidP="00B77A6A"/>
        </w:tc>
      </w:tr>
      <w:tr w:rsidR="007C5870" w:rsidRPr="00DC30ED" w14:paraId="0950EE4A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DAD0C05" w14:textId="77777777" w:rsidR="007C5870" w:rsidRPr="00DC30ED" w:rsidRDefault="007C5870" w:rsidP="00B77A6A">
            <w:r w:rsidRPr="00DC30ED">
              <w:rPr>
                <w:rFonts w:hint="eastAsia"/>
              </w:rPr>
              <w:t>Race</w:t>
            </w:r>
          </w:p>
        </w:tc>
        <w:tc>
          <w:tcPr>
            <w:tcW w:w="1984" w:type="dxa"/>
            <w:noWrap/>
            <w:hideMark/>
          </w:tcPr>
          <w:p w14:paraId="12B2E553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74145BE5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4C16499D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0E12FBC2" w14:textId="77777777" w:rsidR="007C5870" w:rsidRPr="00DC30ED" w:rsidRDefault="007C5870" w:rsidP="00B77A6A"/>
        </w:tc>
      </w:tr>
      <w:tr w:rsidR="007C5870" w:rsidRPr="00DC30ED" w14:paraId="6388548D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0D231D4" w14:textId="77777777" w:rsidR="007C5870" w:rsidRPr="00DC30ED" w:rsidRDefault="007C5870" w:rsidP="00B77A6A">
            <w:r w:rsidRPr="00DC30ED">
              <w:rPr>
                <w:rFonts w:hint="eastAsia"/>
              </w:rPr>
              <w:t>Black</w:t>
            </w:r>
          </w:p>
        </w:tc>
        <w:tc>
          <w:tcPr>
            <w:tcW w:w="1984" w:type="dxa"/>
            <w:noWrap/>
            <w:hideMark/>
          </w:tcPr>
          <w:p w14:paraId="1ACE342F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73B4C251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788FA18F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3935E469" w14:textId="77777777" w:rsidR="007C5870" w:rsidRPr="00DC30ED" w:rsidRDefault="007C5870" w:rsidP="00B77A6A"/>
        </w:tc>
      </w:tr>
      <w:tr w:rsidR="007C5870" w:rsidRPr="00DC30ED" w14:paraId="4DCEE0B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0209F36" w14:textId="77777777" w:rsidR="007C5870" w:rsidRPr="00DC30ED" w:rsidRDefault="007C5870" w:rsidP="00B77A6A">
            <w:r w:rsidRPr="00DC30ED">
              <w:rPr>
                <w:rFonts w:hint="eastAsia"/>
              </w:rPr>
              <w:t>Others</w:t>
            </w:r>
          </w:p>
        </w:tc>
        <w:tc>
          <w:tcPr>
            <w:tcW w:w="1984" w:type="dxa"/>
            <w:noWrap/>
            <w:hideMark/>
          </w:tcPr>
          <w:p w14:paraId="7E888300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36 (0.52-3.55)</w:t>
            </w:r>
          </w:p>
        </w:tc>
        <w:tc>
          <w:tcPr>
            <w:tcW w:w="756" w:type="dxa"/>
            <w:noWrap/>
            <w:hideMark/>
          </w:tcPr>
          <w:p w14:paraId="56169388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526</w:t>
            </w:r>
          </w:p>
        </w:tc>
        <w:tc>
          <w:tcPr>
            <w:tcW w:w="2060" w:type="dxa"/>
            <w:noWrap/>
            <w:hideMark/>
          </w:tcPr>
          <w:p w14:paraId="3B26AC49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55AC4B3A" w14:textId="77777777" w:rsidR="007C5870" w:rsidRPr="00DC30ED" w:rsidRDefault="007C5870" w:rsidP="00B77A6A"/>
        </w:tc>
      </w:tr>
      <w:tr w:rsidR="007C5870" w:rsidRPr="00DC30ED" w14:paraId="03C33EF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48E9A01" w14:textId="77777777" w:rsidR="007C5870" w:rsidRPr="00DC30ED" w:rsidRDefault="007C5870" w:rsidP="00B77A6A">
            <w:r w:rsidRPr="00DC30ED">
              <w:rPr>
                <w:rFonts w:hint="eastAsia"/>
              </w:rPr>
              <w:t>White</w:t>
            </w:r>
          </w:p>
        </w:tc>
        <w:tc>
          <w:tcPr>
            <w:tcW w:w="1984" w:type="dxa"/>
            <w:noWrap/>
            <w:hideMark/>
          </w:tcPr>
          <w:p w14:paraId="3DB6D894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29 (0.63-2.66)</w:t>
            </w:r>
          </w:p>
        </w:tc>
        <w:tc>
          <w:tcPr>
            <w:tcW w:w="756" w:type="dxa"/>
            <w:noWrap/>
            <w:hideMark/>
          </w:tcPr>
          <w:p w14:paraId="2A9F72CB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488</w:t>
            </w:r>
          </w:p>
        </w:tc>
        <w:tc>
          <w:tcPr>
            <w:tcW w:w="2060" w:type="dxa"/>
            <w:noWrap/>
            <w:hideMark/>
          </w:tcPr>
          <w:p w14:paraId="4203A518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0E17146" w14:textId="77777777" w:rsidR="007C5870" w:rsidRPr="00DC30ED" w:rsidRDefault="007C5870" w:rsidP="00B77A6A"/>
        </w:tc>
      </w:tr>
      <w:tr w:rsidR="007C5870" w:rsidRPr="00DC30ED" w14:paraId="74276644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452FD24" w14:textId="77777777" w:rsidR="007C5870" w:rsidRPr="00DC30ED" w:rsidRDefault="007C5870" w:rsidP="00B77A6A">
            <w:r w:rsidRPr="00DC30ED">
              <w:rPr>
                <w:rFonts w:hint="eastAsia"/>
              </w:rPr>
              <w:lastRenderedPageBreak/>
              <w:t>Marital</w:t>
            </w:r>
          </w:p>
        </w:tc>
        <w:tc>
          <w:tcPr>
            <w:tcW w:w="1984" w:type="dxa"/>
            <w:noWrap/>
            <w:hideMark/>
          </w:tcPr>
          <w:p w14:paraId="2EC63A80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05BF140D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0E70D825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1A20B75F" w14:textId="77777777" w:rsidR="007C5870" w:rsidRPr="00DC30ED" w:rsidRDefault="007C5870" w:rsidP="00B77A6A"/>
        </w:tc>
      </w:tr>
      <w:tr w:rsidR="007C5870" w:rsidRPr="00DC30ED" w14:paraId="78909896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68B25BB" w14:textId="77777777" w:rsidR="007C5870" w:rsidRPr="00DC30ED" w:rsidRDefault="007C5870" w:rsidP="00B77A6A">
            <w:r w:rsidRPr="00DC30ED">
              <w:rPr>
                <w:rFonts w:hint="eastAsia"/>
              </w:rPr>
              <w:t>Married</w:t>
            </w:r>
          </w:p>
        </w:tc>
        <w:tc>
          <w:tcPr>
            <w:tcW w:w="1984" w:type="dxa"/>
            <w:noWrap/>
            <w:hideMark/>
          </w:tcPr>
          <w:p w14:paraId="4333477B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214A1DA4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335FDBE5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7F83A652" w14:textId="77777777" w:rsidR="007C5870" w:rsidRPr="00DC30ED" w:rsidRDefault="007C5870" w:rsidP="00B77A6A"/>
        </w:tc>
      </w:tr>
      <w:tr w:rsidR="007C5870" w:rsidRPr="00DC30ED" w14:paraId="74135B8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E3ABBFC" w14:textId="77777777" w:rsidR="007C5870" w:rsidRPr="00DC30ED" w:rsidRDefault="007C5870" w:rsidP="00B77A6A">
            <w:r w:rsidRPr="00DC30ED">
              <w:rPr>
                <w:rFonts w:hint="eastAsia"/>
              </w:rPr>
              <w:t>Single</w:t>
            </w:r>
          </w:p>
        </w:tc>
        <w:tc>
          <w:tcPr>
            <w:tcW w:w="1984" w:type="dxa"/>
            <w:noWrap/>
            <w:hideMark/>
          </w:tcPr>
          <w:p w14:paraId="0E4A9861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0.97 (0.54-1.75)</w:t>
            </w:r>
          </w:p>
        </w:tc>
        <w:tc>
          <w:tcPr>
            <w:tcW w:w="756" w:type="dxa"/>
            <w:noWrap/>
            <w:hideMark/>
          </w:tcPr>
          <w:p w14:paraId="5EC46EF1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932</w:t>
            </w:r>
          </w:p>
        </w:tc>
        <w:tc>
          <w:tcPr>
            <w:tcW w:w="2060" w:type="dxa"/>
            <w:noWrap/>
            <w:hideMark/>
          </w:tcPr>
          <w:p w14:paraId="30E10C1D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449A71FA" w14:textId="77777777" w:rsidR="007C5870" w:rsidRPr="00DC30ED" w:rsidRDefault="007C5870" w:rsidP="00B77A6A"/>
        </w:tc>
      </w:tr>
      <w:tr w:rsidR="007C5870" w:rsidRPr="00DC30ED" w14:paraId="39591590" w14:textId="77777777" w:rsidTr="007C5870">
        <w:trPr>
          <w:trHeight w:val="276"/>
        </w:trPr>
        <w:tc>
          <w:tcPr>
            <w:tcW w:w="3969" w:type="dxa"/>
            <w:gridSpan w:val="2"/>
            <w:noWrap/>
            <w:hideMark/>
          </w:tcPr>
          <w:p w14:paraId="25AC71B0" w14:textId="77777777" w:rsidR="007C5870" w:rsidRPr="00DC30ED" w:rsidRDefault="007C5870" w:rsidP="00B77A6A">
            <w:r w:rsidRPr="00DC30ED">
              <w:rPr>
                <w:rFonts w:hint="eastAsia"/>
              </w:rPr>
              <w:t>Histologic</w:t>
            </w:r>
          </w:p>
        </w:tc>
        <w:tc>
          <w:tcPr>
            <w:tcW w:w="756" w:type="dxa"/>
            <w:noWrap/>
            <w:hideMark/>
          </w:tcPr>
          <w:p w14:paraId="639246C6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7DB211F6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33680A1F" w14:textId="77777777" w:rsidR="007C5870" w:rsidRPr="00DC30ED" w:rsidRDefault="007C5870" w:rsidP="00B77A6A"/>
        </w:tc>
      </w:tr>
      <w:tr w:rsidR="007C5870" w:rsidRPr="00DC30ED" w14:paraId="1072CC0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99D0809" w14:textId="77777777" w:rsidR="007C5870" w:rsidRPr="00DC30ED" w:rsidRDefault="007C5870" w:rsidP="00B77A6A">
            <w:r w:rsidRPr="00DC30ED">
              <w:rPr>
                <w:rFonts w:hint="eastAsia"/>
              </w:rPr>
              <w:t>Others</w:t>
            </w:r>
          </w:p>
        </w:tc>
        <w:tc>
          <w:tcPr>
            <w:tcW w:w="1984" w:type="dxa"/>
            <w:noWrap/>
            <w:hideMark/>
          </w:tcPr>
          <w:p w14:paraId="084A0921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1B4CF1E2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71E83C19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7556727B" w14:textId="77777777" w:rsidR="007C5870" w:rsidRPr="00DC30ED" w:rsidRDefault="007C5870" w:rsidP="00B77A6A"/>
        </w:tc>
      </w:tr>
      <w:tr w:rsidR="007C5870" w:rsidRPr="00DC30ED" w14:paraId="3FA6CEC1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F08E475" w14:textId="77777777" w:rsidR="007C5870" w:rsidRPr="00DC30ED" w:rsidRDefault="007C5870" w:rsidP="00B77A6A">
            <w:r w:rsidRPr="00DC30ED">
              <w:rPr>
                <w:rFonts w:hint="eastAsia"/>
              </w:rPr>
              <w:t>Adeno</w:t>
            </w:r>
          </w:p>
        </w:tc>
        <w:tc>
          <w:tcPr>
            <w:tcW w:w="1984" w:type="dxa"/>
            <w:noWrap/>
            <w:hideMark/>
          </w:tcPr>
          <w:p w14:paraId="333128C8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11 (0.58-2.14)</w:t>
            </w:r>
          </w:p>
        </w:tc>
        <w:tc>
          <w:tcPr>
            <w:tcW w:w="756" w:type="dxa"/>
            <w:noWrap/>
            <w:hideMark/>
          </w:tcPr>
          <w:p w14:paraId="7FF6570C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75</w:t>
            </w:r>
          </w:p>
        </w:tc>
        <w:tc>
          <w:tcPr>
            <w:tcW w:w="2060" w:type="dxa"/>
            <w:noWrap/>
            <w:hideMark/>
          </w:tcPr>
          <w:p w14:paraId="287651C2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5E2B569E" w14:textId="77777777" w:rsidR="007C5870" w:rsidRPr="00DC30ED" w:rsidRDefault="007C5870" w:rsidP="00B77A6A"/>
        </w:tc>
      </w:tr>
      <w:tr w:rsidR="007C5870" w:rsidRPr="00DC30ED" w14:paraId="75A378A7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D569667" w14:textId="77777777" w:rsidR="007C5870" w:rsidRPr="00DC30ED" w:rsidRDefault="007C5870" w:rsidP="00B77A6A">
            <w:r w:rsidRPr="00DC30ED">
              <w:rPr>
                <w:rFonts w:hint="eastAsia"/>
              </w:rPr>
              <w:t>Grade</w:t>
            </w:r>
          </w:p>
        </w:tc>
        <w:tc>
          <w:tcPr>
            <w:tcW w:w="1984" w:type="dxa"/>
            <w:noWrap/>
            <w:hideMark/>
          </w:tcPr>
          <w:p w14:paraId="7DD4FAE1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6EA9878A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78C1B86F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3ACD6B8B" w14:textId="77777777" w:rsidR="007C5870" w:rsidRPr="00DC30ED" w:rsidRDefault="007C5870" w:rsidP="00B77A6A"/>
        </w:tc>
      </w:tr>
      <w:tr w:rsidR="007C5870" w:rsidRPr="00DC30ED" w14:paraId="5C3239C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B58919C" w14:textId="77777777" w:rsidR="007C5870" w:rsidRPr="00DC30ED" w:rsidRDefault="007C5870" w:rsidP="00B77A6A">
            <w:r w:rsidRPr="00DC30ED">
              <w:rPr>
                <w:rFonts w:hint="eastAsia"/>
              </w:rPr>
              <w:t>Grade I-II</w:t>
            </w:r>
          </w:p>
        </w:tc>
        <w:tc>
          <w:tcPr>
            <w:tcW w:w="1984" w:type="dxa"/>
            <w:noWrap/>
            <w:hideMark/>
          </w:tcPr>
          <w:p w14:paraId="2FD6D9BA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606B760E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159CEDDA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405D73DA" w14:textId="77777777" w:rsidR="007C5870" w:rsidRPr="00DC30ED" w:rsidRDefault="007C5870" w:rsidP="00B77A6A"/>
        </w:tc>
      </w:tr>
      <w:tr w:rsidR="007C5870" w:rsidRPr="00DC30ED" w14:paraId="67699F6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0DDE6680" w14:textId="77777777" w:rsidR="007C5870" w:rsidRPr="00DC30ED" w:rsidRDefault="007C5870" w:rsidP="00B77A6A">
            <w:proofErr w:type="spellStart"/>
            <w:r w:rsidRPr="00DC30ED">
              <w:rPr>
                <w:rFonts w:hint="eastAsia"/>
              </w:rPr>
              <w:t>GradeIIIIV</w:t>
            </w:r>
            <w:proofErr w:type="spellEnd"/>
          </w:p>
        </w:tc>
        <w:tc>
          <w:tcPr>
            <w:tcW w:w="1984" w:type="dxa"/>
            <w:noWrap/>
            <w:hideMark/>
          </w:tcPr>
          <w:p w14:paraId="280EF79F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02 (0.59-1.74)</w:t>
            </w:r>
          </w:p>
        </w:tc>
        <w:tc>
          <w:tcPr>
            <w:tcW w:w="756" w:type="dxa"/>
            <w:noWrap/>
            <w:hideMark/>
          </w:tcPr>
          <w:p w14:paraId="613E4E4D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948</w:t>
            </w:r>
          </w:p>
        </w:tc>
        <w:tc>
          <w:tcPr>
            <w:tcW w:w="2060" w:type="dxa"/>
            <w:noWrap/>
            <w:hideMark/>
          </w:tcPr>
          <w:p w14:paraId="2E4EBB03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1D69302B" w14:textId="77777777" w:rsidR="007C5870" w:rsidRPr="00DC30ED" w:rsidRDefault="007C5870" w:rsidP="00B77A6A"/>
        </w:tc>
      </w:tr>
      <w:tr w:rsidR="007C5870" w:rsidRPr="00DC30ED" w14:paraId="5AB76A3D" w14:textId="77777777" w:rsidTr="007C5870">
        <w:trPr>
          <w:trHeight w:val="276"/>
        </w:trPr>
        <w:tc>
          <w:tcPr>
            <w:tcW w:w="3969" w:type="dxa"/>
            <w:gridSpan w:val="2"/>
            <w:noWrap/>
            <w:hideMark/>
          </w:tcPr>
          <w:p w14:paraId="5A165FE8" w14:textId="77777777" w:rsidR="007C5870" w:rsidRPr="00DC30ED" w:rsidRDefault="007C5870" w:rsidP="00B77A6A">
            <w:r w:rsidRPr="00DC30ED">
              <w:rPr>
                <w:rFonts w:hint="eastAsia"/>
              </w:rPr>
              <w:t>Clinical T stage</w:t>
            </w:r>
          </w:p>
        </w:tc>
        <w:tc>
          <w:tcPr>
            <w:tcW w:w="756" w:type="dxa"/>
            <w:noWrap/>
            <w:hideMark/>
          </w:tcPr>
          <w:p w14:paraId="276A276B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2E76E912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22D83008" w14:textId="77777777" w:rsidR="007C5870" w:rsidRPr="00DC30ED" w:rsidRDefault="007C5870" w:rsidP="00B77A6A"/>
        </w:tc>
      </w:tr>
      <w:tr w:rsidR="007C5870" w:rsidRPr="00DC30ED" w14:paraId="4D956AA3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49737D00" w14:textId="77777777" w:rsidR="007C5870" w:rsidRPr="00DC30ED" w:rsidRDefault="007C5870" w:rsidP="00B77A6A">
            <w:r w:rsidRPr="00DC30ED">
              <w:rPr>
                <w:rFonts w:hint="eastAsia"/>
              </w:rPr>
              <w:t>T1-2</w:t>
            </w:r>
          </w:p>
        </w:tc>
        <w:tc>
          <w:tcPr>
            <w:tcW w:w="1984" w:type="dxa"/>
            <w:noWrap/>
            <w:hideMark/>
          </w:tcPr>
          <w:p w14:paraId="6E8F56D8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0C038140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7D823390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070107D0" w14:textId="77777777" w:rsidR="007C5870" w:rsidRPr="00DC30ED" w:rsidRDefault="007C5870" w:rsidP="00B77A6A"/>
        </w:tc>
      </w:tr>
      <w:tr w:rsidR="007C5870" w:rsidRPr="00DC30ED" w14:paraId="10B6D4AA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7828D244" w14:textId="77777777" w:rsidR="007C5870" w:rsidRPr="00DC30ED" w:rsidRDefault="007C5870" w:rsidP="00B77A6A">
            <w:r w:rsidRPr="00DC30ED">
              <w:rPr>
                <w:rFonts w:hint="eastAsia"/>
              </w:rPr>
              <w:t>T3-4</w:t>
            </w:r>
          </w:p>
        </w:tc>
        <w:tc>
          <w:tcPr>
            <w:tcW w:w="1984" w:type="dxa"/>
            <w:noWrap/>
            <w:hideMark/>
          </w:tcPr>
          <w:p w14:paraId="51177FDA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66 (0.79-3.49)</w:t>
            </w:r>
          </w:p>
        </w:tc>
        <w:tc>
          <w:tcPr>
            <w:tcW w:w="756" w:type="dxa"/>
            <w:noWrap/>
            <w:hideMark/>
          </w:tcPr>
          <w:p w14:paraId="0D909F7F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182</w:t>
            </w:r>
          </w:p>
        </w:tc>
        <w:tc>
          <w:tcPr>
            <w:tcW w:w="2060" w:type="dxa"/>
            <w:noWrap/>
            <w:hideMark/>
          </w:tcPr>
          <w:p w14:paraId="004381B0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38D2F968" w14:textId="77777777" w:rsidR="007C5870" w:rsidRPr="00DC30ED" w:rsidRDefault="007C5870" w:rsidP="00B77A6A"/>
        </w:tc>
      </w:tr>
      <w:tr w:rsidR="007C5870" w:rsidRPr="00DC30ED" w14:paraId="25331BDA" w14:textId="77777777" w:rsidTr="007C5870">
        <w:trPr>
          <w:trHeight w:val="276"/>
        </w:trPr>
        <w:tc>
          <w:tcPr>
            <w:tcW w:w="3969" w:type="dxa"/>
            <w:gridSpan w:val="2"/>
            <w:noWrap/>
            <w:hideMark/>
          </w:tcPr>
          <w:p w14:paraId="5109435E" w14:textId="77777777" w:rsidR="007C5870" w:rsidRPr="00DC30ED" w:rsidRDefault="007C5870" w:rsidP="00B77A6A">
            <w:r w:rsidRPr="00DC30ED">
              <w:rPr>
                <w:rFonts w:hint="eastAsia"/>
              </w:rPr>
              <w:t>Clinical N stage</w:t>
            </w:r>
          </w:p>
        </w:tc>
        <w:tc>
          <w:tcPr>
            <w:tcW w:w="756" w:type="dxa"/>
            <w:noWrap/>
            <w:hideMark/>
          </w:tcPr>
          <w:p w14:paraId="6B6A3D2B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65B99A86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1C69E2EB" w14:textId="77777777" w:rsidR="007C5870" w:rsidRPr="00DC30ED" w:rsidRDefault="007C5870" w:rsidP="00B77A6A"/>
        </w:tc>
      </w:tr>
      <w:tr w:rsidR="007C5870" w:rsidRPr="00DC30ED" w14:paraId="4C5E40DB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4C042CD" w14:textId="77777777" w:rsidR="007C5870" w:rsidRPr="00DC30ED" w:rsidRDefault="007C5870" w:rsidP="00B77A6A">
            <w:r w:rsidRPr="00DC30ED">
              <w:rPr>
                <w:rFonts w:hint="eastAsia"/>
              </w:rPr>
              <w:t>N0</w:t>
            </w:r>
          </w:p>
        </w:tc>
        <w:tc>
          <w:tcPr>
            <w:tcW w:w="1984" w:type="dxa"/>
            <w:noWrap/>
            <w:hideMark/>
          </w:tcPr>
          <w:p w14:paraId="4ECF8CB0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0B550A17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5870D923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7C470A2C" w14:textId="77777777" w:rsidR="007C5870" w:rsidRPr="00DC30ED" w:rsidRDefault="007C5870" w:rsidP="00B77A6A"/>
        </w:tc>
      </w:tr>
      <w:tr w:rsidR="007C5870" w:rsidRPr="00DC30ED" w14:paraId="757484AD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6EAE999" w14:textId="77777777" w:rsidR="007C5870" w:rsidRPr="00DC30ED" w:rsidRDefault="007C5870" w:rsidP="00B77A6A">
            <w:r w:rsidRPr="00DC30ED">
              <w:rPr>
                <w:rFonts w:hint="eastAsia"/>
              </w:rPr>
              <w:t>N1</w:t>
            </w:r>
          </w:p>
        </w:tc>
        <w:tc>
          <w:tcPr>
            <w:tcW w:w="1984" w:type="dxa"/>
            <w:noWrap/>
            <w:hideMark/>
          </w:tcPr>
          <w:p w14:paraId="0D107CD5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07 (0.63-1.81)</w:t>
            </w:r>
          </w:p>
        </w:tc>
        <w:tc>
          <w:tcPr>
            <w:tcW w:w="756" w:type="dxa"/>
            <w:noWrap/>
            <w:hideMark/>
          </w:tcPr>
          <w:p w14:paraId="4C91C095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8</w:t>
            </w:r>
          </w:p>
        </w:tc>
        <w:tc>
          <w:tcPr>
            <w:tcW w:w="2060" w:type="dxa"/>
            <w:noWrap/>
            <w:hideMark/>
          </w:tcPr>
          <w:p w14:paraId="0E95FFBB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B80561E" w14:textId="77777777" w:rsidR="007C5870" w:rsidRPr="00DC30ED" w:rsidRDefault="007C5870" w:rsidP="00B77A6A"/>
        </w:tc>
      </w:tr>
      <w:tr w:rsidR="007C5870" w:rsidRPr="00DC30ED" w14:paraId="72F842D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212E181" w14:textId="77777777" w:rsidR="007C5870" w:rsidRPr="00DC30ED" w:rsidRDefault="007C5870" w:rsidP="00B77A6A">
            <w:r w:rsidRPr="00DC30ED">
              <w:rPr>
                <w:rFonts w:hint="eastAsia"/>
              </w:rPr>
              <w:t>N2</w:t>
            </w:r>
          </w:p>
        </w:tc>
        <w:tc>
          <w:tcPr>
            <w:tcW w:w="1984" w:type="dxa"/>
            <w:noWrap/>
            <w:hideMark/>
          </w:tcPr>
          <w:p w14:paraId="7961C0B1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0.76 (0.26-2.19)</w:t>
            </w:r>
          </w:p>
        </w:tc>
        <w:tc>
          <w:tcPr>
            <w:tcW w:w="756" w:type="dxa"/>
            <w:noWrap/>
            <w:hideMark/>
          </w:tcPr>
          <w:p w14:paraId="362A344C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614</w:t>
            </w:r>
          </w:p>
        </w:tc>
        <w:tc>
          <w:tcPr>
            <w:tcW w:w="2060" w:type="dxa"/>
            <w:noWrap/>
            <w:hideMark/>
          </w:tcPr>
          <w:p w14:paraId="0C2513F7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057BA1BB" w14:textId="77777777" w:rsidR="007C5870" w:rsidRPr="00DC30ED" w:rsidRDefault="007C5870" w:rsidP="00B77A6A"/>
        </w:tc>
      </w:tr>
      <w:tr w:rsidR="007C5870" w:rsidRPr="00DC30ED" w14:paraId="55B9BA7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9295659" w14:textId="77777777" w:rsidR="007C5870" w:rsidRPr="00DC30ED" w:rsidRDefault="007C5870" w:rsidP="00B77A6A">
            <w:r w:rsidRPr="00DC30ED">
              <w:rPr>
                <w:rFonts w:hint="eastAsia"/>
              </w:rPr>
              <w:t>AJCC</w:t>
            </w:r>
          </w:p>
        </w:tc>
        <w:tc>
          <w:tcPr>
            <w:tcW w:w="1984" w:type="dxa"/>
            <w:noWrap/>
            <w:hideMark/>
          </w:tcPr>
          <w:p w14:paraId="01E2742B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678F554F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00C8A0AE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2BC8E9AF" w14:textId="77777777" w:rsidR="007C5870" w:rsidRPr="00DC30ED" w:rsidRDefault="007C5870" w:rsidP="00B77A6A"/>
        </w:tc>
      </w:tr>
      <w:tr w:rsidR="007C5870" w:rsidRPr="00DC30ED" w14:paraId="1FAFF898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1323430" w14:textId="77777777" w:rsidR="007C5870" w:rsidRPr="00DC30ED" w:rsidRDefault="007C5870" w:rsidP="00B77A6A">
            <w:r w:rsidRPr="00DC30ED">
              <w:rPr>
                <w:rFonts w:hint="eastAsia"/>
              </w:rPr>
              <w:t>III</w:t>
            </w:r>
          </w:p>
        </w:tc>
        <w:tc>
          <w:tcPr>
            <w:tcW w:w="1984" w:type="dxa"/>
            <w:noWrap/>
            <w:hideMark/>
          </w:tcPr>
          <w:p w14:paraId="0E090156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0A85094D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2CC28645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3DA5E0DB" w14:textId="77777777" w:rsidR="007C5870" w:rsidRPr="00DC30ED" w:rsidRDefault="007C5870" w:rsidP="00B77A6A"/>
        </w:tc>
      </w:tr>
      <w:tr w:rsidR="007C5870" w:rsidRPr="00DC30ED" w14:paraId="53EC9E70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CE09A30" w14:textId="77777777" w:rsidR="007C5870" w:rsidRPr="00DC30ED" w:rsidRDefault="007C5870" w:rsidP="00B77A6A">
            <w:r w:rsidRPr="00DC30ED">
              <w:rPr>
                <w:rFonts w:hint="eastAsia"/>
              </w:rPr>
              <w:t>IV</w:t>
            </w:r>
          </w:p>
        </w:tc>
        <w:tc>
          <w:tcPr>
            <w:tcW w:w="1984" w:type="dxa"/>
            <w:noWrap/>
            <w:hideMark/>
          </w:tcPr>
          <w:p w14:paraId="0F87FB68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17 (0.70-1.97)</w:t>
            </w:r>
          </w:p>
        </w:tc>
        <w:tc>
          <w:tcPr>
            <w:tcW w:w="756" w:type="dxa"/>
            <w:noWrap/>
            <w:hideMark/>
          </w:tcPr>
          <w:p w14:paraId="6EC481B2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552</w:t>
            </w:r>
          </w:p>
        </w:tc>
        <w:tc>
          <w:tcPr>
            <w:tcW w:w="2060" w:type="dxa"/>
            <w:noWrap/>
            <w:hideMark/>
          </w:tcPr>
          <w:p w14:paraId="03B07D5B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4C5D0EB" w14:textId="77777777" w:rsidR="007C5870" w:rsidRPr="00DC30ED" w:rsidRDefault="007C5870" w:rsidP="00B77A6A"/>
        </w:tc>
      </w:tr>
      <w:tr w:rsidR="007C5870" w:rsidRPr="00DC30ED" w14:paraId="1FF8E0CE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7870B13" w14:textId="77777777" w:rsidR="007C5870" w:rsidRPr="00DC30ED" w:rsidRDefault="007C5870" w:rsidP="00B77A6A">
            <w:r w:rsidRPr="00DC30ED">
              <w:rPr>
                <w:rFonts w:hint="eastAsia"/>
              </w:rPr>
              <w:t>LND</w:t>
            </w:r>
          </w:p>
        </w:tc>
        <w:tc>
          <w:tcPr>
            <w:tcW w:w="1984" w:type="dxa"/>
            <w:noWrap/>
            <w:hideMark/>
          </w:tcPr>
          <w:p w14:paraId="52C0B051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4538FA27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35E18522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27BD3076" w14:textId="77777777" w:rsidR="007C5870" w:rsidRPr="00DC30ED" w:rsidRDefault="007C5870" w:rsidP="00B77A6A"/>
        </w:tc>
      </w:tr>
      <w:tr w:rsidR="007C5870" w:rsidRPr="00DC30ED" w14:paraId="16AA5A8B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9D512AF" w14:textId="77777777" w:rsidR="007C5870" w:rsidRPr="00DC30ED" w:rsidRDefault="007C5870" w:rsidP="00B77A6A">
            <w:r>
              <w:rPr>
                <w:rFonts w:hint="eastAsia"/>
              </w:rPr>
              <w:lastRenderedPageBreak/>
              <w:t>0</w:t>
            </w:r>
          </w:p>
        </w:tc>
        <w:tc>
          <w:tcPr>
            <w:tcW w:w="1984" w:type="dxa"/>
            <w:noWrap/>
            <w:hideMark/>
          </w:tcPr>
          <w:p w14:paraId="6E3A80DD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556E8E74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0D5BCED6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161AA14A" w14:textId="77777777" w:rsidR="007C5870" w:rsidRPr="00DC30ED" w:rsidRDefault="007C5870" w:rsidP="00B77A6A"/>
        </w:tc>
      </w:tr>
      <w:tr w:rsidR="007C5870" w:rsidRPr="00DC30ED" w14:paraId="33FAE7EC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06044FD" w14:textId="77777777" w:rsidR="007C5870" w:rsidRPr="00DC30ED" w:rsidRDefault="007C5870" w:rsidP="00B77A6A">
            <w:pPr>
              <w:rPr>
                <w:rFonts w:hint="eastAsia"/>
              </w:rPr>
            </w:pPr>
            <w:r>
              <w:rPr>
                <w:rFonts w:hint="eastAsia"/>
              </w:rPr>
              <w:t>1-3</w:t>
            </w:r>
          </w:p>
        </w:tc>
        <w:tc>
          <w:tcPr>
            <w:tcW w:w="1984" w:type="dxa"/>
            <w:noWrap/>
            <w:hideMark/>
          </w:tcPr>
          <w:p w14:paraId="2843641F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0.54 (0.28-1.04)</w:t>
            </w:r>
          </w:p>
        </w:tc>
        <w:tc>
          <w:tcPr>
            <w:tcW w:w="756" w:type="dxa"/>
            <w:noWrap/>
            <w:hideMark/>
          </w:tcPr>
          <w:p w14:paraId="3C64B44E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064</w:t>
            </w:r>
          </w:p>
        </w:tc>
        <w:tc>
          <w:tcPr>
            <w:tcW w:w="2060" w:type="dxa"/>
            <w:noWrap/>
            <w:hideMark/>
          </w:tcPr>
          <w:p w14:paraId="7E65F344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28327D3A" w14:textId="77777777" w:rsidR="007C5870" w:rsidRPr="00DC30ED" w:rsidRDefault="007C5870" w:rsidP="00B77A6A"/>
        </w:tc>
      </w:tr>
      <w:tr w:rsidR="007C5870" w:rsidRPr="00DC30ED" w14:paraId="1C97114A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3BA01802" w14:textId="77777777" w:rsidR="007C5870" w:rsidRPr="00DC30ED" w:rsidRDefault="007C5870" w:rsidP="00B77A6A">
            <w:pPr>
              <w:rPr>
                <w:rFonts w:hint="eastAsia"/>
              </w:rPr>
            </w:pPr>
            <w:r w:rsidRPr="009637CB">
              <w:rPr>
                <w:rFonts w:cstheme="minorHAnsi"/>
                <w:szCs w:val="21"/>
              </w:rPr>
              <w:t>≥</w:t>
            </w:r>
            <w:r>
              <w:rPr>
                <w:rFonts w:cstheme="minorHAnsi" w:hint="eastAsia"/>
                <w:szCs w:val="21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07C5E550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0.65 (0.34-1.26)</w:t>
            </w:r>
          </w:p>
        </w:tc>
        <w:tc>
          <w:tcPr>
            <w:tcW w:w="756" w:type="dxa"/>
            <w:noWrap/>
            <w:hideMark/>
          </w:tcPr>
          <w:p w14:paraId="4DFAE6B5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202</w:t>
            </w:r>
          </w:p>
        </w:tc>
        <w:tc>
          <w:tcPr>
            <w:tcW w:w="2060" w:type="dxa"/>
            <w:noWrap/>
            <w:hideMark/>
          </w:tcPr>
          <w:p w14:paraId="2D7193E2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79430EAE" w14:textId="77777777" w:rsidR="007C5870" w:rsidRPr="00DC30ED" w:rsidRDefault="007C5870" w:rsidP="00B77A6A"/>
        </w:tc>
      </w:tr>
      <w:tr w:rsidR="007C5870" w:rsidRPr="00DC30ED" w14:paraId="3C9AC4C5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6A7F02E5" w14:textId="77777777" w:rsidR="007C5870" w:rsidRPr="00DC30ED" w:rsidRDefault="007C5870" w:rsidP="00B77A6A">
            <w:r w:rsidRPr="00DC30ED">
              <w:rPr>
                <w:rFonts w:hint="eastAsia"/>
              </w:rPr>
              <w:t>Radiation</w:t>
            </w:r>
          </w:p>
        </w:tc>
        <w:tc>
          <w:tcPr>
            <w:tcW w:w="1984" w:type="dxa"/>
            <w:noWrap/>
            <w:hideMark/>
          </w:tcPr>
          <w:p w14:paraId="259F022E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756" w:type="dxa"/>
            <w:noWrap/>
            <w:hideMark/>
          </w:tcPr>
          <w:p w14:paraId="60236345" w14:textId="77777777" w:rsidR="007C5870" w:rsidRPr="00DC30ED" w:rsidRDefault="007C5870" w:rsidP="00B77A6A"/>
        </w:tc>
        <w:tc>
          <w:tcPr>
            <w:tcW w:w="2060" w:type="dxa"/>
            <w:noWrap/>
            <w:hideMark/>
          </w:tcPr>
          <w:p w14:paraId="48A42F9F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5DC3D3A2" w14:textId="77777777" w:rsidR="007C5870" w:rsidRPr="00DC30ED" w:rsidRDefault="007C5870" w:rsidP="00B77A6A"/>
        </w:tc>
      </w:tr>
      <w:tr w:rsidR="007C5870" w:rsidRPr="00DC30ED" w14:paraId="63FC1281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87B8805" w14:textId="77777777" w:rsidR="007C5870" w:rsidRPr="00DC30ED" w:rsidRDefault="007C5870" w:rsidP="00B77A6A">
            <w:r w:rsidRPr="00DC30ED">
              <w:rPr>
                <w:rFonts w:hint="eastAsia"/>
              </w:rPr>
              <w:t>No</w:t>
            </w:r>
          </w:p>
        </w:tc>
        <w:tc>
          <w:tcPr>
            <w:tcW w:w="1984" w:type="dxa"/>
            <w:noWrap/>
            <w:hideMark/>
          </w:tcPr>
          <w:p w14:paraId="561DE21C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53783226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4528BDD0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47069E84" w14:textId="77777777" w:rsidR="007C5870" w:rsidRPr="00DC30ED" w:rsidRDefault="007C5870" w:rsidP="00B77A6A"/>
        </w:tc>
      </w:tr>
      <w:tr w:rsidR="007C5870" w:rsidRPr="00DC30ED" w14:paraId="46D8D0E6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585ED5EC" w14:textId="77777777" w:rsidR="007C5870" w:rsidRPr="00DC30ED" w:rsidRDefault="007C5870" w:rsidP="00B77A6A">
            <w:r w:rsidRPr="00DC30ED">
              <w:rPr>
                <w:rFonts w:hint="eastAsia"/>
              </w:rPr>
              <w:t>Yes</w:t>
            </w:r>
          </w:p>
        </w:tc>
        <w:tc>
          <w:tcPr>
            <w:tcW w:w="1984" w:type="dxa"/>
            <w:noWrap/>
            <w:hideMark/>
          </w:tcPr>
          <w:p w14:paraId="4941B0A0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08 (0.63-1.87)</w:t>
            </w:r>
          </w:p>
        </w:tc>
        <w:tc>
          <w:tcPr>
            <w:tcW w:w="756" w:type="dxa"/>
            <w:noWrap/>
            <w:hideMark/>
          </w:tcPr>
          <w:p w14:paraId="7821C78F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772</w:t>
            </w:r>
          </w:p>
        </w:tc>
        <w:tc>
          <w:tcPr>
            <w:tcW w:w="2060" w:type="dxa"/>
            <w:noWrap/>
            <w:hideMark/>
          </w:tcPr>
          <w:p w14:paraId="42F1A632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</w:p>
        </w:tc>
        <w:tc>
          <w:tcPr>
            <w:tcW w:w="960" w:type="dxa"/>
            <w:noWrap/>
            <w:hideMark/>
          </w:tcPr>
          <w:p w14:paraId="4B819FB5" w14:textId="77777777" w:rsidR="007C5870" w:rsidRPr="00DC30ED" w:rsidRDefault="007C5870" w:rsidP="00B77A6A"/>
        </w:tc>
      </w:tr>
      <w:tr w:rsidR="007C5870" w:rsidRPr="00DC30ED" w14:paraId="0A13015F" w14:textId="77777777" w:rsidTr="007C5870">
        <w:trPr>
          <w:trHeight w:val="276"/>
        </w:trPr>
        <w:tc>
          <w:tcPr>
            <w:tcW w:w="3969" w:type="dxa"/>
            <w:gridSpan w:val="2"/>
            <w:noWrap/>
            <w:hideMark/>
          </w:tcPr>
          <w:p w14:paraId="06D2E1D9" w14:textId="77777777" w:rsidR="007C5870" w:rsidRPr="00DC30ED" w:rsidRDefault="007C5870" w:rsidP="00B77A6A">
            <w:r w:rsidRPr="00DC30ED">
              <w:rPr>
                <w:rFonts w:hint="eastAsia"/>
              </w:rPr>
              <w:t>Tumor</w:t>
            </w:r>
            <w:r>
              <w:rPr>
                <w:rFonts w:hint="eastAsia"/>
              </w:rPr>
              <w:t xml:space="preserve"> </w:t>
            </w:r>
            <w:r w:rsidRPr="00DC30ED">
              <w:rPr>
                <w:rFonts w:hint="eastAsia"/>
              </w:rPr>
              <w:t>size</w:t>
            </w:r>
          </w:p>
        </w:tc>
        <w:tc>
          <w:tcPr>
            <w:tcW w:w="756" w:type="dxa"/>
            <w:noWrap/>
            <w:hideMark/>
          </w:tcPr>
          <w:p w14:paraId="632EF096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1AD09185" w14:textId="77777777" w:rsidR="007C5870" w:rsidRPr="00DC30ED" w:rsidRDefault="007C5870" w:rsidP="00B77A6A"/>
        </w:tc>
        <w:tc>
          <w:tcPr>
            <w:tcW w:w="960" w:type="dxa"/>
            <w:noWrap/>
            <w:hideMark/>
          </w:tcPr>
          <w:p w14:paraId="4E6B6BCA" w14:textId="77777777" w:rsidR="007C5870" w:rsidRPr="00DC30ED" w:rsidRDefault="007C5870" w:rsidP="00B77A6A"/>
        </w:tc>
      </w:tr>
      <w:tr w:rsidR="007C5870" w:rsidRPr="00DC30ED" w14:paraId="4740B24D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6285CF3" w14:textId="77777777" w:rsidR="007C5870" w:rsidRPr="00DC30ED" w:rsidRDefault="007C5870" w:rsidP="00B77A6A">
            <w:r w:rsidRPr="00DC30ED">
              <w:rPr>
                <w:rFonts w:hint="eastAsia"/>
              </w:rPr>
              <w:t>&lt;5</w:t>
            </w:r>
            <w:r>
              <w:rPr>
                <w:rFonts w:hint="eastAsia"/>
                <w:lang w:eastAsia="zh-CN"/>
              </w:rPr>
              <w:t>c</w:t>
            </w:r>
            <w:r>
              <w:rPr>
                <w:rFonts w:hint="eastAsia"/>
              </w:rPr>
              <w:t>m</w:t>
            </w:r>
          </w:p>
        </w:tc>
        <w:tc>
          <w:tcPr>
            <w:tcW w:w="1984" w:type="dxa"/>
            <w:noWrap/>
            <w:hideMark/>
          </w:tcPr>
          <w:p w14:paraId="25829C0A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Reference</w:t>
            </w:r>
          </w:p>
        </w:tc>
        <w:tc>
          <w:tcPr>
            <w:tcW w:w="756" w:type="dxa"/>
            <w:noWrap/>
            <w:hideMark/>
          </w:tcPr>
          <w:p w14:paraId="1EA8E33B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  <w:tc>
          <w:tcPr>
            <w:tcW w:w="2060" w:type="dxa"/>
            <w:noWrap/>
            <w:hideMark/>
          </w:tcPr>
          <w:p w14:paraId="50221FBB" w14:textId="77777777" w:rsidR="007C5870" w:rsidRPr="00DC30ED" w:rsidRDefault="007C5870" w:rsidP="00B77A6A">
            <w:r w:rsidRPr="00DC30ED">
              <w:rPr>
                <w:rFonts w:hint="eastAsia"/>
              </w:rPr>
              <w:t>Reference</w:t>
            </w:r>
          </w:p>
        </w:tc>
        <w:tc>
          <w:tcPr>
            <w:tcW w:w="960" w:type="dxa"/>
            <w:noWrap/>
            <w:hideMark/>
          </w:tcPr>
          <w:p w14:paraId="482825D8" w14:textId="77777777" w:rsidR="007C5870" w:rsidRPr="00DC30ED" w:rsidRDefault="007C5870" w:rsidP="00B77A6A">
            <w:pPr>
              <w:rPr>
                <w:rFonts w:hint="eastAsia"/>
              </w:rPr>
            </w:pPr>
          </w:p>
        </w:tc>
      </w:tr>
      <w:tr w:rsidR="007C5870" w:rsidRPr="00DC30ED" w14:paraId="4678D37F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1804FDDB" w14:textId="77777777" w:rsidR="007C5870" w:rsidRPr="00DC30ED" w:rsidRDefault="007C5870" w:rsidP="00B77A6A">
            <w:pPr>
              <w:rPr>
                <w:rFonts w:hint="eastAsia"/>
              </w:rPr>
            </w:pPr>
            <w:r w:rsidRPr="009637CB">
              <w:rPr>
                <w:rFonts w:cstheme="minorHAnsi"/>
                <w:szCs w:val="21"/>
              </w:rPr>
              <w:t>≥</w:t>
            </w:r>
            <w:r w:rsidRPr="00DC30ED">
              <w:rPr>
                <w:rFonts w:hint="eastAsia"/>
              </w:rPr>
              <w:t>5</w:t>
            </w:r>
            <w:r>
              <w:rPr>
                <w:rFonts w:hint="eastAsia"/>
              </w:rPr>
              <w:t>cm</w:t>
            </w:r>
          </w:p>
        </w:tc>
        <w:tc>
          <w:tcPr>
            <w:tcW w:w="1984" w:type="dxa"/>
            <w:noWrap/>
            <w:hideMark/>
          </w:tcPr>
          <w:p w14:paraId="128B71C9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98 (1.03-3.82)</w:t>
            </w:r>
          </w:p>
        </w:tc>
        <w:tc>
          <w:tcPr>
            <w:tcW w:w="756" w:type="dxa"/>
            <w:noWrap/>
            <w:hideMark/>
          </w:tcPr>
          <w:p w14:paraId="0A98DA7B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04</w:t>
            </w:r>
          </w:p>
        </w:tc>
        <w:tc>
          <w:tcPr>
            <w:tcW w:w="2060" w:type="dxa"/>
            <w:noWrap/>
            <w:hideMark/>
          </w:tcPr>
          <w:p w14:paraId="2502457A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1.98 (1.03-3.82)</w:t>
            </w:r>
          </w:p>
        </w:tc>
        <w:tc>
          <w:tcPr>
            <w:tcW w:w="960" w:type="dxa"/>
            <w:noWrap/>
            <w:hideMark/>
          </w:tcPr>
          <w:p w14:paraId="633013EA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04</w:t>
            </w:r>
          </w:p>
        </w:tc>
      </w:tr>
      <w:tr w:rsidR="007C5870" w:rsidRPr="00DC30ED" w14:paraId="3DA559D6" w14:textId="77777777" w:rsidTr="007C5870">
        <w:trPr>
          <w:trHeight w:val="276"/>
        </w:trPr>
        <w:tc>
          <w:tcPr>
            <w:tcW w:w="1985" w:type="dxa"/>
            <w:noWrap/>
            <w:hideMark/>
          </w:tcPr>
          <w:p w14:paraId="245680A9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Unknown</w:t>
            </w:r>
          </w:p>
        </w:tc>
        <w:tc>
          <w:tcPr>
            <w:tcW w:w="1984" w:type="dxa"/>
            <w:noWrap/>
            <w:hideMark/>
          </w:tcPr>
          <w:p w14:paraId="25929ED9" w14:textId="77777777" w:rsidR="007C5870" w:rsidRPr="00DC30ED" w:rsidRDefault="007C5870" w:rsidP="00B77A6A">
            <w:pPr>
              <w:rPr>
                <w:rFonts w:hint="eastAsia"/>
              </w:rPr>
            </w:pPr>
            <w:r w:rsidRPr="00DC30ED">
              <w:rPr>
                <w:rFonts w:hint="eastAsia"/>
              </w:rPr>
              <w:t>1.73 (0.96-3.11)</w:t>
            </w:r>
          </w:p>
        </w:tc>
        <w:tc>
          <w:tcPr>
            <w:tcW w:w="756" w:type="dxa"/>
            <w:noWrap/>
            <w:hideMark/>
          </w:tcPr>
          <w:p w14:paraId="04E4C14E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069</w:t>
            </w:r>
          </w:p>
        </w:tc>
        <w:tc>
          <w:tcPr>
            <w:tcW w:w="2060" w:type="dxa"/>
            <w:noWrap/>
            <w:hideMark/>
          </w:tcPr>
          <w:p w14:paraId="56D871FA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1.73 (0.96-3.11)</w:t>
            </w:r>
          </w:p>
        </w:tc>
        <w:tc>
          <w:tcPr>
            <w:tcW w:w="960" w:type="dxa"/>
            <w:noWrap/>
            <w:hideMark/>
          </w:tcPr>
          <w:p w14:paraId="489956D7" w14:textId="77777777" w:rsidR="007C5870" w:rsidRPr="00DC30ED" w:rsidRDefault="007C5870" w:rsidP="00B77A6A">
            <w:pPr>
              <w:jc w:val="both"/>
              <w:rPr>
                <w:rFonts w:hint="eastAsia"/>
              </w:rPr>
            </w:pPr>
            <w:r w:rsidRPr="00DC30ED">
              <w:rPr>
                <w:rFonts w:hint="eastAsia"/>
              </w:rPr>
              <w:t>0.069</w:t>
            </w:r>
          </w:p>
        </w:tc>
      </w:tr>
    </w:tbl>
    <w:p w14:paraId="4907089C" w14:textId="77777777" w:rsidR="007C5870" w:rsidRPr="001549D3" w:rsidRDefault="007C5870" w:rsidP="007C5870">
      <w:pPr>
        <w:keepNext/>
        <w:rPr>
          <w:rFonts w:hint="eastAsia"/>
          <w:lang w:eastAsia="zh-CN"/>
        </w:rPr>
      </w:pPr>
    </w:p>
    <w:sectPr w:rsidR="007C5870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09C8B1" w14:textId="77777777" w:rsidR="00375B35" w:rsidRDefault="00375B35" w:rsidP="00117666">
      <w:pPr>
        <w:spacing w:after="0"/>
      </w:pPr>
      <w:r>
        <w:separator/>
      </w:r>
    </w:p>
  </w:endnote>
  <w:endnote w:type="continuationSeparator" w:id="0">
    <w:p w14:paraId="3BB42D3C" w14:textId="77777777" w:rsidR="00375B35" w:rsidRDefault="00375B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742F09" w14:textId="77777777" w:rsidR="00375B35" w:rsidRDefault="00375B35" w:rsidP="00117666">
      <w:pPr>
        <w:spacing w:after="0"/>
      </w:pPr>
      <w:r>
        <w:separator/>
      </w:r>
    </w:p>
  </w:footnote>
  <w:footnote w:type="continuationSeparator" w:id="0">
    <w:p w14:paraId="44DD272F" w14:textId="77777777" w:rsidR="00375B35" w:rsidRDefault="00375B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E8B"/>
    <w:rsid w:val="00267D18"/>
    <w:rsid w:val="002868E2"/>
    <w:rsid w:val="002869C3"/>
    <w:rsid w:val="002936E4"/>
    <w:rsid w:val="002B4A57"/>
    <w:rsid w:val="002C74CA"/>
    <w:rsid w:val="003544FB"/>
    <w:rsid w:val="00375B3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A54"/>
    <w:rsid w:val="007C5870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5E8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59C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352</Words>
  <Characters>2127</Characters>
  <Application>Microsoft Office Word</Application>
  <DocSecurity>0</DocSecurity>
  <Lines>531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军 董</cp:lastModifiedBy>
  <cp:revision>2</cp:revision>
  <cp:lastPrinted>2013-10-03T12:51:00Z</cp:lastPrinted>
  <dcterms:created xsi:type="dcterms:W3CDTF">2024-11-03T14:11:00Z</dcterms:created>
  <dcterms:modified xsi:type="dcterms:W3CDTF">2024-11-0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57f3188ab91bb6bfad69b26f21cb4026381c950d70b7d064e6582dc532460e4</vt:lpwstr>
  </property>
</Properties>
</file>